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2A792" w14:textId="77777777" w:rsidR="005C76AA" w:rsidRDefault="003212C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OLE_LINK25"/>
      <w:r>
        <w:rPr>
          <w:rFonts w:ascii="Times New Roman" w:eastAsia="Times New Roman" w:hAnsi="Times New Roman" w:cs="Times New Roman"/>
          <w:b/>
          <w:sz w:val="24"/>
          <w:szCs w:val="24"/>
        </w:rPr>
        <w:t>Multimedia Appendix - Tables</w:t>
      </w:r>
    </w:p>
    <w:bookmarkEnd w:id="0"/>
    <w:p w14:paraId="56435638" w14:textId="77777777" w:rsidR="005C76AA" w:rsidRDefault="005C76A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4F7570" w14:textId="578BC2C6" w:rsidR="005C76AA" w:rsidRDefault="003212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Definitions of Affordance Independent Variables</w:t>
      </w:r>
    </w:p>
    <w:tbl>
      <w:tblPr>
        <w:tblStyle w:val="a6"/>
        <w:tblW w:w="5205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168"/>
        <w:gridCol w:w="2322"/>
        <w:gridCol w:w="5381"/>
      </w:tblGrid>
      <w:tr w:rsidR="005C76AA" w14:paraId="7D03E2DB" w14:textId="77777777" w:rsidTr="00E47B55">
        <w:trPr>
          <w:trHeight w:val="330"/>
          <w:jc w:val="center"/>
        </w:trPr>
        <w:tc>
          <w:tcPr>
            <w:tcW w:w="65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93463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30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B869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Variable</w:t>
            </w:r>
          </w:p>
        </w:tc>
        <w:tc>
          <w:tcPr>
            <w:tcW w:w="30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82E4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Definition</w:t>
            </w:r>
          </w:p>
        </w:tc>
      </w:tr>
      <w:tr w:rsidR="005C76AA" w14:paraId="4CA0CC70" w14:textId="77777777" w:rsidTr="00E47B55">
        <w:trPr>
          <w:trHeight w:val="285"/>
          <w:jc w:val="center"/>
        </w:trPr>
        <w:tc>
          <w:tcPr>
            <w:tcW w:w="658" w:type="pct"/>
            <w:vMerge w:val="restart"/>
            <w:tcBorders>
              <w:top w:val="single" w:sz="4" w:space="0" w:color="000000"/>
            </w:tcBorders>
            <w:vAlign w:val="center"/>
          </w:tcPr>
          <w:p w14:paraId="1922F95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arrativity</w:t>
            </w:r>
          </w:p>
        </w:tc>
        <w:tc>
          <w:tcPr>
            <w:tcW w:w="1309" w:type="pct"/>
            <w:tcBorders>
              <w:top w:val="single" w:sz="4" w:space="0" w:color="000000"/>
            </w:tcBorders>
            <w:vAlign w:val="center"/>
          </w:tcPr>
          <w:p w14:paraId="6DC3283C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length</w:t>
            </w:r>
          </w:p>
        </w:tc>
        <w:tc>
          <w:tcPr>
            <w:tcW w:w="3033" w:type="pct"/>
            <w:tcBorders>
              <w:top w:val="single" w:sz="4" w:space="0" w:color="000000"/>
            </w:tcBorders>
            <w:vAlign w:val="center"/>
          </w:tcPr>
          <w:p w14:paraId="72EB6C25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characters in project title</w:t>
            </w:r>
          </w:p>
        </w:tc>
      </w:tr>
      <w:tr w:rsidR="005C76AA" w14:paraId="4A8CD74C" w14:textId="77777777" w:rsidTr="00E47B55">
        <w:trPr>
          <w:trHeight w:val="28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4FCFCE69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722E774C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negative words</w:t>
            </w:r>
          </w:p>
        </w:tc>
        <w:tc>
          <w:tcPr>
            <w:tcW w:w="3033" w:type="pct"/>
            <w:vAlign w:val="center"/>
          </w:tcPr>
          <w:p w14:paraId="7BA380B0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gative sentiment word count in title</w:t>
            </w:r>
          </w:p>
        </w:tc>
      </w:tr>
      <w:tr w:rsidR="005C76AA" w14:paraId="172ED2D4" w14:textId="77777777" w:rsidTr="00E47B55">
        <w:trPr>
          <w:trHeight w:val="31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182C6617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7A552DE9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positive words</w:t>
            </w:r>
          </w:p>
        </w:tc>
        <w:tc>
          <w:tcPr>
            <w:tcW w:w="3033" w:type="pct"/>
            <w:vAlign w:val="center"/>
          </w:tcPr>
          <w:p w14:paraId="30CF2E45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ositive sentiment word count in title</w:t>
            </w:r>
          </w:p>
        </w:tc>
      </w:tr>
      <w:tr w:rsidR="005C76AA" w14:paraId="0D279316" w14:textId="77777777" w:rsidTr="00E47B55">
        <w:trPr>
          <w:trHeight w:val="28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7A5AC69C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07824656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degree words</w:t>
            </w:r>
          </w:p>
        </w:tc>
        <w:tc>
          <w:tcPr>
            <w:tcW w:w="3033" w:type="pct"/>
            <w:vAlign w:val="center"/>
          </w:tcPr>
          <w:p w14:paraId="2BD107DE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egree-level word count in title</w:t>
            </w:r>
          </w:p>
        </w:tc>
      </w:tr>
      <w:tr w:rsidR="005C76AA" w14:paraId="3B2B6D6B" w14:textId="77777777" w:rsidTr="00E47B55">
        <w:trPr>
          <w:trHeight w:val="360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424278C0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0B1F3BB7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degree score</w:t>
            </w:r>
          </w:p>
        </w:tc>
        <w:tc>
          <w:tcPr>
            <w:tcW w:w="3033" w:type="pct"/>
            <w:vAlign w:val="center"/>
          </w:tcPr>
          <w:p w14:paraId="4842866A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m of degree-level word scores in title</w:t>
            </w:r>
          </w:p>
        </w:tc>
      </w:tr>
      <w:tr w:rsidR="005C76AA" w14:paraId="45F26E7D" w14:textId="77777777" w:rsidTr="00E47B55">
        <w:trPr>
          <w:trHeight w:val="28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0C1184B4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171CB746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sentiment</w:t>
            </w:r>
          </w:p>
        </w:tc>
        <w:tc>
          <w:tcPr>
            <w:tcW w:w="3033" w:type="pct"/>
            <w:vAlign w:val="center"/>
          </w:tcPr>
          <w:p w14:paraId="43AFAFA7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itle sentiment score </w:t>
            </w:r>
          </w:p>
        </w:tc>
      </w:tr>
      <w:tr w:rsidR="005C76AA" w14:paraId="6CE5979B" w14:textId="77777777" w:rsidTr="00E47B55">
        <w:trPr>
          <w:trHeight w:val="31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00857C91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1C088146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age</w:t>
            </w:r>
          </w:p>
        </w:tc>
        <w:tc>
          <w:tcPr>
            <w:tcW w:w="3033" w:type="pct"/>
            <w:vAlign w:val="center"/>
          </w:tcPr>
          <w:p w14:paraId="0D540F8F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inary indicator for age mention in title</w:t>
            </w:r>
          </w:p>
        </w:tc>
      </w:tr>
      <w:tr w:rsidR="005C76AA" w14:paraId="21B7B6B5" w14:textId="77777777" w:rsidTr="00E47B55">
        <w:trPr>
          <w:trHeight w:val="31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3EF615C6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01AE23ED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gender</w:t>
            </w:r>
          </w:p>
        </w:tc>
        <w:tc>
          <w:tcPr>
            <w:tcW w:w="3033" w:type="pct"/>
            <w:vAlign w:val="center"/>
          </w:tcPr>
          <w:p w14:paraId="10A4EA28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inary indicator for gender mention in title</w:t>
            </w:r>
          </w:p>
        </w:tc>
      </w:tr>
      <w:tr w:rsidR="005C76AA" w14:paraId="251D89DE" w14:textId="77777777" w:rsidTr="00E47B55">
        <w:trPr>
          <w:trHeight w:val="31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1FE914BF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4BCDB8CE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disease</w:t>
            </w:r>
          </w:p>
        </w:tc>
        <w:tc>
          <w:tcPr>
            <w:tcW w:w="3033" w:type="pct"/>
            <w:vAlign w:val="center"/>
          </w:tcPr>
          <w:p w14:paraId="2E379360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inary indicator for disease mention in title</w:t>
            </w:r>
          </w:p>
        </w:tc>
      </w:tr>
      <w:tr w:rsidR="005C76AA" w14:paraId="660359DF" w14:textId="77777777" w:rsidTr="00E47B55">
        <w:trPr>
          <w:trHeight w:val="31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793EC1C4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779C7E47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length</w:t>
            </w:r>
          </w:p>
        </w:tc>
        <w:tc>
          <w:tcPr>
            <w:tcW w:w="3033" w:type="pct"/>
            <w:vAlign w:val="center"/>
          </w:tcPr>
          <w:p w14:paraId="49A55038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characters in story description</w:t>
            </w:r>
          </w:p>
        </w:tc>
      </w:tr>
      <w:tr w:rsidR="005C76AA" w14:paraId="0CDF49A3" w14:textId="77777777" w:rsidTr="00E47B55">
        <w:trPr>
          <w:trHeight w:val="25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299B9E93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521F29B8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negative words</w:t>
            </w:r>
          </w:p>
        </w:tc>
        <w:tc>
          <w:tcPr>
            <w:tcW w:w="3033" w:type="pct"/>
            <w:vAlign w:val="center"/>
          </w:tcPr>
          <w:p w14:paraId="10905A27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egative sentiment word count in story description</w:t>
            </w:r>
          </w:p>
        </w:tc>
      </w:tr>
      <w:tr w:rsidR="005C76AA" w14:paraId="180C8051" w14:textId="77777777" w:rsidTr="00E47B55">
        <w:trPr>
          <w:trHeight w:val="37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6D189FEB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64BBF2EE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positive words</w:t>
            </w:r>
          </w:p>
        </w:tc>
        <w:tc>
          <w:tcPr>
            <w:tcW w:w="3033" w:type="pct"/>
            <w:vAlign w:val="center"/>
          </w:tcPr>
          <w:p w14:paraId="19637858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ositive sentiment word count in story description</w:t>
            </w:r>
          </w:p>
        </w:tc>
      </w:tr>
      <w:tr w:rsidR="005C76AA" w14:paraId="4E46A3C1" w14:textId="77777777" w:rsidTr="00E47B55">
        <w:trPr>
          <w:trHeight w:val="28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32A36DAE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42B38646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sentiment</w:t>
            </w:r>
          </w:p>
        </w:tc>
        <w:tc>
          <w:tcPr>
            <w:tcW w:w="3033" w:type="pct"/>
            <w:vAlign w:val="center"/>
          </w:tcPr>
          <w:p w14:paraId="7C331201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Story sentiment score </w:t>
            </w:r>
          </w:p>
        </w:tc>
      </w:tr>
      <w:tr w:rsidR="005C76AA" w14:paraId="7E44EFFA" w14:textId="77777777" w:rsidTr="00E47B55">
        <w:trPr>
          <w:trHeight w:val="300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0704F277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63D6806B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degree words</w:t>
            </w:r>
          </w:p>
        </w:tc>
        <w:tc>
          <w:tcPr>
            <w:tcW w:w="3033" w:type="pct"/>
            <w:vAlign w:val="center"/>
          </w:tcPr>
          <w:p w14:paraId="370963C3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egree-level word count in project description</w:t>
            </w:r>
          </w:p>
        </w:tc>
      </w:tr>
      <w:tr w:rsidR="005C76AA" w14:paraId="671C1213" w14:textId="77777777" w:rsidTr="00E47B55">
        <w:trPr>
          <w:trHeight w:val="285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35B7363E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50A8BC11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degree score</w:t>
            </w:r>
          </w:p>
        </w:tc>
        <w:tc>
          <w:tcPr>
            <w:tcW w:w="3033" w:type="pct"/>
            <w:vAlign w:val="center"/>
          </w:tcPr>
          <w:p w14:paraId="7443C651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m of degree-level word scores in project description</w:t>
            </w:r>
          </w:p>
        </w:tc>
      </w:tr>
      <w:tr w:rsidR="005C76AA" w14:paraId="6107D68E" w14:textId="77777777" w:rsidTr="00E47B55">
        <w:trPr>
          <w:trHeight w:val="28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3AEE5E76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65AA9C7F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age</w:t>
            </w:r>
          </w:p>
        </w:tc>
        <w:tc>
          <w:tcPr>
            <w:tcW w:w="3033" w:type="pct"/>
            <w:vAlign w:val="center"/>
          </w:tcPr>
          <w:p w14:paraId="5D42A6DA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inary indicator for age mention in project description</w:t>
            </w:r>
          </w:p>
        </w:tc>
      </w:tr>
      <w:tr w:rsidR="005C76AA" w14:paraId="72C7C263" w14:textId="77777777" w:rsidTr="00E47B55">
        <w:trPr>
          <w:trHeight w:val="28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04BEEBDE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2B6B54CE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gender</w:t>
            </w:r>
          </w:p>
        </w:tc>
        <w:tc>
          <w:tcPr>
            <w:tcW w:w="3033" w:type="pct"/>
            <w:vAlign w:val="center"/>
          </w:tcPr>
          <w:p w14:paraId="4FA11C4E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inary indicator for gender mention in project description</w:t>
            </w:r>
          </w:p>
        </w:tc>
      </w:tr>
      <w:tr w:rsidR="005C76AA" w14:paraId="6A7E8F57" w14:textId="77777777" w:rsidTr="00E47B55">
        <w:trPr>
          <w:trHeight w:val="28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747938F0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698A3B75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pose length</w:t>
            </w:r>
          </w:p>
        </w:tc>
        <w:tc>
          <w:tcPr>
            <w:tcW w:w="3033" w:type="pct"/>
            <w:vAlign w:val="center"/>
          </w:tcPr>
          <w:p w14:paraId="7717E379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characters in purpose statement</w:t>
            </w:r>
          </w:p>
        </w:tc>
      </w:tr>
      <w:tr w:rsidR="005C76AA" w14:paraId="2EA0A2D5" w14:textId="77777777" w:rsidTr="00E47B55">
        <w:trPr>
          <w:trHeight w:val="301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144DFC83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0EDCE364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pose sentiment</w:t>
            </w:r>
          </w:p>
        </w:tc>
        <w:tc>
          <w:tcPr>
            <w:tcW w:w="3033" w:type="pct"/>
            <w:vAlign w:val="center"/>
          </w:tcPr>
          <w:p w14:paraId="4B0C36D7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ject purpose sentiment score</w:t>
            </w:r>
          </w:p>
        </w:tc>
      </w:tr>
      <w:tr w:rsidR="005C76AA" w14:paraId="779B17B1" w14:textId="77777777" w:rsidTr="00E47B55">
        <w:trPr>
          <w:trHeight w:val="271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63939F37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314FF904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lan length</w:t>
            </w:r>
          </w:p>
        </w:tc>
        <w:tc>
          <w:tcPr>
            <w:tcW w:w="3033" w:type="pct"/>
            <w:vAlign w:val="center"/>
          </w:tcPr>
          <w:p w14:paraId="6410E7D7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characters in project plan</w:t>
            </w:r>
          </w:p>
        </w:tc>
      </w:tr>
      <w:tr w:rsidR="005C76AA" w14:paraId="1574EEE5" w14:textId="77777777" w:rsidTr="00E47B55">
        <w:trPr>
          <w:trHeight w:val="286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13E8D36B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66037BEC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lan sentiment</w:t>
            </w:r>
          </w:p>
        </w:tc>
        <w:tc>
          <w:tcPr>
            <w:tcW w:w="3033" w:type="pct"/>
            <w:vAlign w:val="center"/>
          </w:tcPr>
          <w:p w14:paraId="2EB5F496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lan description sentiment score</w:t>
            </w:r>
          </w:p>
        </w:tc>
      </w:tr>
      <w:tr w:rsidR="005C76AA" w14:paraId="1EB33E9A" w14:textId="77777777" w:rsidTr="00E47B55">
        <w:trPr>
          <w:trHeight w:val="271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41FD76D9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33C52A64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rplus length</w:t>
            </w:r>
          </w:p>
        </w:tc>
        <w:tc>
          <w:tcPr>
            <w:tcW w:w="3033" w:type="pct"/>
            <w:vAlign w:val="center"/>
          </w:tcPr>
          <w:p w14:paraId="2DF803B7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characters of surplus fund use</w:t>
            </w:r>
          </w:p>
        </w:tc>
      </w:tr>
      <w:tr w:rsidR="005C76AA" w14:paraId="40F68F81" w14:textId="77777777" w:rsidTr="00E47B55">
        <w:trPr>
          <w:trHeight w:val="330"/>
          <w:jc w:val="center"/>
        </w:trPr>
        <w:tc>
          <w:tcPr>
            <w:tcW w:w="658" w:type="pct"/>
            <w:vMerge/>
            <w:tcBorders>
              <w:top w:val="single" w:sz="4" w:space="0" w:color="000000"/>
            </w:tcBorders>
            <w:vAlign w:val="center"/>
          </w:tcPr>
          <w:p w14:paraId="5D75597C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79F6C515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rplus sentiment</w:t>
            </w:r>
          </w:p>
        </w:tc>
        <w:tc>
          <w:tcPr>
            <w:tcW w:w="3033" w:type="pct"/>
            <w:vAlign w:val="center"/>
          </w:tcPr>
          <w:p w14:paraId="0AF3AB12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rplus fund use sentiment score</w:t>
            </w:r>
          </w:p>
        </w:tc>
      </w:tr>
      <w:tr w:rsidR="005C76AA" w14:paraId="7B914A9F" w14:textId="77777777" w:rsidTr="00E47B55">
        <w:trPr>
          <w:trHeight w:val="286"/>
          <w:jc w:val="center"/>
        </w:trPr>
        <w:tc>
          <w:tcPr>
            <w:tcW w:w="658" w:type="pct"/>
            <w:vMerge w:val="restart"/>
            <w:vAlign w:val="center"/>
          </w:tcPr>
          <w:p w14:paraId="4DEC2A0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Visibility</w:t>
            </w:r>
          </w:p>
        </w:tc>
        <w:tc>
          <w:tcPr>
            <w:tcW w:w="1309" w:type="pct"/>
            <w:vAlign w:val="center"/>
          </w:tcPr>
          <w:p w14:paraId="7814D9B4" w14:textId="77777777" w:rsidR="005C76AA" w:rsidRDefault="003212CD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</w:rPr>
              <w:t>project description picture number</w:t>
            </w:r>
          </w:p>
        </w:tc>
        <w:tc>
          <w:tcPr>
            <w:tcW w:w="3033" w:type="pct"/>
            <w:vAlign w:val="center"/>
          </w:tcPr>
          <w:p w14:paraId="52F0D111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icture number in project description</w:t>
            </w:r>
          </w:p>
        </w:tc>
      </w:tr>
      <w:tr w:rsidR="005C76AA" w14:paraId="330E4B6B" w14:textId="77777777" w:rsidTr="00E47B55">
        <w:trPr>
          <w:trHeight w:val="301"/>
          <w:jc w:val="center"/>
        </w:trPr>
        <w:tc>
          <w:tcPr>
            <w:tcW w:w="658" w:type="pct"/>
            <w:vMerge/>
            <w:vAlign w:val="center"/>
          </w:tcPr>
          <w:p w14:paraId="0FE8A09D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6A665B68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picture number</w:t>
            </w:r>
          </w:p>
        </w:tc>
        <w:tc>
          <w:tcPr>
            <w:tcW w:w="3033" w:type="pct"/>
            <w:vAlign w:val="center"/>
          </w:tcPr>
          <w:p w14:paraId="73CDA3B5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icture numbers in progress updates</w:t>
            </w:r>
          </w:p>
        </w:tc>
      </w:tr>
      <w:tr w:rsidR="005C76AA" w14:paraId="6BB0A118" w14:textId="77777777" w:rsidTr="00E47B55">
        <w:trPr>
          <w:trHeight w:val="286"/>
          <w:jc w:val="center"/>
        </w:trPr>
        <w:tc>
          <w:tcPr>
            <w:tcW w:w="658" w:type="pct"/>
            <w:vMerge w:val="restart"/>
            <w:vAlign w:val="center"/>
          </w:tcPr>
          <w:p w14:paraId="46701AA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</w:t>
            </w:r>
          </w:p>
        </w:tc>
        <w:tc>
          <w:tcPr>
            <w:tcW w:w="1309" w:type="pct"/>
            <w:vAlign w:val="center"/>
          </w:tcPr>
          <w:p w14:paraId="55BBE0F2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number</w:t>
            </w:r>
          </w:p>
        </w:tc>
        <w:tc>
          <w:tcPr>
            <w:tcW w:w="3033" w:type="pct"/>
            <w:vAlign w:val="center"/>
          </w:tcPr>
          <w:p w14:paraId="23B1810D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otal number of progress updates</w:t>
            </w:r>
          </w:p>
        </w:tc>
      </w:tr>
      <w:tr w:rsidR="005C76AA" w14:paraId="1B11E667" w14:textId="77777777" w:rsidTr="00E47B55">
        <w:trPr>
          <w:trHeight w:val="286"/>
          <w:jc w:val="center"/>
        </w:trPr>
        <w:tc>
          <w:tcPr>
            <w:tcW w:w="658" w:type="pct"/>
            <w:vMerge/>
            <w:vAlign w:val="center"/>
          </w:tcPr>
          <w:p w14:paraId="7220F998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7614415D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length</w:t>
            </w:r>
          </w:p>
        </w:tc>
        <w:tc>
          <w:tcPr>
            <w:tcW w:w="3033" w:type="pct"/>
            <w:vAlign w:val="center"/>
          </w:tcPr>
          <w:p w14:paraId="021C8473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otal characters in progress updates</w:t>
            </w:r>
          </w:p>
        </w:tc>
      </w:tr>
      <w:tr w:rsidR="005C76AA" w14:paraId="61D24FB2" w14:textId="77777777" w:rsidTr="00E47B55">
        <w:trPr>
          <w:trHeight w:val="316"/>
          <w:jc w:val="center"/>
        </w:trPr>
        <w:tc>
          <w:tcPr>
            <w:tcW w:w="658" w:type="pct"/>
            <w:vMerge/>
            <w:vAlign w:val="center"/>
          </w:tcPr>
          <w:p w14:paraId="18C0C0DC" w14:textId="77777777" w:rsidR="005C76AA" w:rsidRDefault="005C76AA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pct"/>
            <w:vAlign w:val="center"/>
          </w:tcPr>
          <w:p w14:paraId="35B36E52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sentiment</w:t>
            </w:r>
          </w:p>
        </w:tc>
        <w:tc>
          <w:tcPr>
            <w:tcW w:w="3033" w:type="pct"/>
            <w:vAlign w:val="center"/>
          </w:tcPr>
          <w:p w14:paraId="3F9C14AF" w14:textId="77777777" w:rsidR="005C76AA" w:rsidRDefault="003212C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verage sentiment score of all updates</w:t>
            </w:r>
          </w:p>
        </w:tc>
      </w:tr>
    </w:tbl>
    <w:p w14:paraId="5C483C80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A45D65C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43D7BC9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05C2AB3C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82FCEC7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D1C61AF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4DC7C06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98EB8FC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35B8E56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A705D91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3C28C32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9893235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3F57DF24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29183149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202782C1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26CFF9A9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3A9902E" w14:textId="77777777" w:rsidR="005C76AA" w:rsidRDefault="005C76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0CE8A2" w14:textId="27BC022B" w:rsidR="005C76AA" w:rsidRDefault="003212CD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scriptive Statistics for Continuous Variables</w:t>
      </w:r>
    </w:p>
    <w:tbl>
      <w:tblPr>
        <w:tblStyle w:val="a7"/>
        <w:tblW w:w="8490" w:type="dxa"/>
        <w:tblInd w:w="-1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310"/>
        <w:gridCol w:w="1065"/>
        <w:gridCol w:w="1095"/>
        <w:gridCol w:w="1335"/>
        <w:gridCol w:w="1215"/>
        <w:gridCol w:w="1470"/>
      </w:tblGrid>
      <w:tr w:rsidR="005C76AA" w14:paraId="280416E2" w14:textId="77777777">
        <w:trPr>
          <w:trHeight w:val="345"/>
          <w:tblHeader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58A5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ntinuous Variables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D8C5E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i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2D25C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ax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0E3A1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edia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D7BAE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ea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2935D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td.</w:t>
            </w:r>
          </w:p>
        </w:tc>
      </w:tr>
      <w:tr w:rsidR="005C76AA" w14:paraId="20EE0B2D" w14:textId="77777777">
        <w:trPr>
          <w:trHeight w:val="330"/>
          <w:tblHeader/>
        </w:trPr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 w14:paraId="3FEEAD66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ccess ratio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 w14:paraId="427EFEF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 w14:paraId="1D082C9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 w14:paraId="5DA25A3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 w14:paraId="386AE76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 w14:paraId="783B95C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5C76AA" w14:paraId="34878BAE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672F7804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e number</w:t>
            </w:r>
          </w:p>
        </w:tc>
        <w:tc>
          <w:tcPr>
            <w:tcW w:w="1065" w:type="dxa"/>
            <w:vAlign w:val="center"/>
          </w:tcPr>
          <w:p w14:paraId="231C13E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07349F0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5,514</w:t>
            </w:r>
          </w:p>
        </w:tc>
        <w:tc>
          <w:tcPr>
            <w:tcW w:w="1335" w:type="dxa"/>
            <w:vAlign w:val="center"/>
          </w:tcPr>
          <w:p w14:paraId="08C65B3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82</w:t>
            </w:r>
          </w:p>
        </w:tc>
        <w:tc>
          <w:tcPr>
            <w:tcW w:w="1215" w:type="dxa"/>
            <w:vAlign w:val="center"/>
          </w:tcPr>
          <w:p w14:paraId="3CA5136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,889.77</w:t>
            </w:r>
          </w:p>
        </w:tc>
        <w:tc>
          <w:tcPr>
            <w:tcW w:w="1470" w:type="dxa"/>
            <w:vAlign w:val="center"/>
          </w:tcPr>
          <w:p w14:paraId="23E5735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,623.27</w:t>
            </w:r>
          </w:p>
        </w:tc>
      </w:tr>
      <w:tr w:rsidR="005C76AA" w14:paraId="14A5D59C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4F066455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funding goal</w:t>
            </w:r>
          </w:p>
        </w:tc>
        <w:tc>
          <w:tcPr>
            <w:tcW w:w="1065" w:type="dxa"/>
            <w:vAlign w:val="center"/>
          </w:tcPr>
          <w:p w14:paraId="4343EDB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,000</w:t>
            </w:r>
          </w:p>
        </w:tc>
        <w:tc>
          <w:tcPr>
            <w:tcW w:w="1095" w:type="dxa"/>
            <w:vAlign w:val="center"/>
          </w:tcPr>
          <w:p w14:paraId="2003615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,000.00</w:t>
            </w:r>
          </w:p>
        </w:tc>
        <w:tc>
          <w:tcPr>
            <w:tcW w:w="1335" w:type="dxa"/>
            <w:vAlign w:val="center"/>
          </w:tcPr>
          <w:p w14:paraId="3CBA3AF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0,000</w:t>
            </w:r>
          </w:p>
        </w:tc>
        <w:tc>
          <w:tcPr>
            <w:tcW w:w="1215" w:type="dxa"/>
            <w:vAlign w:val="center"/>
          </w:tcPr>
          <w:p w14:paraId="4F75194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36,860.70</w:t>
            </w:r>
          </w:p>
        </w:tc>
        <w:tc>
          <w:tcPr>
            <w:tcW w:w="1470" w:type="dxa"/>
            <w:vAlign w:val="center"/>
          </w:tcPr>
          <w:p w14:paraId="5A589DA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44,968.74</w:t>
            </w:r>
          </w:p>
        </w:tc>
      </w:tr>
      <w:tr w:rsidR="005C76AA" w14:paraId="6877E3C4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39007A65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onation received</w:t>
            </w:r>
          </w:p>
        </w:tc>
        <w:tc>
          <w:tcPr>
            <w:tcW w:w="1065" w:type="dxa"/>
            <w:vAlign w:val="center"/>
          </w:tcPr>
          <w:p w14:paraId="62643B6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3A488A0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,820,279</w:t>
            </w:r>
          </w:p>
        </w:tc>
        <w:tc>
          <w:tcPr>
            <w:tcW w:w="1335" w:type="dxa"/>
            <w:vAlign w:val="center"/>
          </w:tcPr>
          <w:p w14:paraId="0BE5238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,274</w:t>
            </w:r>
          </w:p>
        </w:tc>
        <w:tc>
          <w:tcPr>
            <w:tcW w:w="1215" w:type="dxa"/>
            <w:vAlign w:val="center"/>
          </w:tcPr>
          <w:p w14:paraId="7091208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4,315.76</w:t>
            </w:r>
          </w:p>
        </w:tc>
        <w:tc>
          <w:tcPr>
            <w:tcW w:w="1470" w:type="dxa"/>
            <w:vAlign w:val="center"/>
          </w:tcPr>
          <w:p w14:paraId="0A9A9CA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50,996.28</w:t>
            </w:r>
          </w:p>
        </w:tc>
      </w:tr>
      <w:tr w:rsidR="005C76AA" w14:paraId="52910D22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5A69CC24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length</w:t>
            </w:r>
          </w:p>
        </w:tc>
        <w:tc>
          <w:tcPr>
            <w:tcW w:w="1065" w:type="dxa"/>
            <w:vAlign w:val="center"/>
          </w:tcPr>
          <w:p w14:paraId="27C9572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095" w:type="dxa"/>
            <w:vAlign w:val="center"/>
          </w:tcPr>
          <w:p w14:paraId="7222018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335" w:type="dxa"/>
            <w:vAlign w:val="center"/>
          </w:tcPr>
          <w:p w14:paraId="1DA0BFD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15" w:type="dxa"/>
            <w:vAlign w:val="center"/>
          </w:tcPr>
          <w:p w14:paraId="3AECF02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.39</w:t>
            </w:r>
          </w:p>
        </w:tc>
        <w:tc>
          <w:tcPr>
            <w:tcW w:w="1470" w:type="dxa"/>
            <w:vAlign w:val="center"/>
          </w:tcPr>
          <w:p w14:paraId="2EC4E4F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65</w:t>
            </w:r>
          </w:p>
        </w:tc>
      </w:tr>
      <w:tr w:rsidR="005C76AA" w14:paraId="2CB4A64F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21B1A1AD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negative words</w:t>
            </w:r>
          </w:p>
        </w:tc>
        <w:tc>
          <w:tcPr>
            <w:tcW w:w="1065" w:type="dxa"/>
            <w:vAlign w:val="center"/>
          </w:tcPr>
          <w:p w14:paraId="369438E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6F579B3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35" w:type="dxa"/>
            <w:vAlign w:val="center"/>
          </w:tcPr>
          <w:p w14:paraId="0EEB11C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5" w:type="dxa"/>
            <w:vAlign w:val="center"/>
          </w:tcPr>
          <w:p w14:paraId="6B16F0E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470" w:type="dxa"/>
            <w:vAlign w:val="center"/>
          </w:tcPr>
          <w:p w14:paraId="6A251C1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4</w:t>
            </w:r>
          </w:p>
        </w:tc>
      </w:tr>
      <w:tr w:rsidR="005C76AA" w14:paraId="38A40176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295CDE65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positive words</w:t>
            </w:r>
          </w:p>
        </w:tc>
        <w:tc>
          <w:tcPr>
            <w:tcW w:w="1065" w:type="dxa"/>
            <w:vAlign w:val="center"/>
          </w:tcPr>
          <w:p w14:paraId="6ACC9D4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46BAD62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35" w:type="dxa"/>
            <w:vAlign w:val="center"/>
          </w:tcPr>
          <w:p w14:paraId="08B59D5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5" w:type="dxa"/>
            <w:vAlign w:val="center"/>
          </w:tcPr>
          <w:p w14:paraId="3A60BA1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470" w:type="dxa"/>
            <w:vAlign w:val="center"/>
          </w:tcPr>
          <w:p w14:paraId="2BCED3E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1</w:t>
            </w:r>
          </w:p>
        </w:tc>
      </w:tr>
      <w:tr w:rsidR="005C76AA" w14:paraId="72F37462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06D8DCB8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sentiment</w:t>
            </w:r>
          </w:p>
        </w:tc>
        <w:tc>
          <w:tcPr>
            <w:tcW w:w="1065" w:type="dxa"/>
            <w:vAlign w:val="center"/>
          </w:tcPr>
          <w:p w14:paraId="489831F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095" w:type="dxa"/>
            <w:vAlign w:val="center"/>
          </w:tcPr>
          <w:p w14:paraId="11C0E61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35" w:type="dxa"/>
            <w:vAlign w:val="center"/>
          </w:tcPr>
          <w:p w14:paraId="304887C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215" w:type="dxa"/>
            <w:vAlign w:val="center"/>
          </w:tcPr>
          <w:p w14:paraId="698EB63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470" w:type="dxa"/>
            <w:vAlign w:val="center"/>
          </w:tcPr>
          <w:p w14:paraId="22F02CC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4</w:t>
            </w:r>
          </w:p>
        </w:tc>
      </w:tr>
      <w:tr w:rsidR="005C76AA" w14:paraId="55546868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00C4D17C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degree words</w:t>
            </w:r>
          </w:p>
        </w:tc>
        <w:tc>
          <w:tcPr>
            <w:tcW w:w="1065" w:type="dxa"/>
            <w:vAlign w:val="center"/>
          </w:tcPr>
          <w:p w14:paraId="19A53B8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72E91D0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35" w:type="dxa"/>
            <w:vAlign w:val="center"/>
          </w:tcPr>
          <w:p w14:paraId="740AA3D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5" w:type="dxa"/>
            <w:vAlign w:val="center"/>
          </w:tcPr>
          <w:p w14:paraId="573C43B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70" w:type="dxa"/>
            <w:vAlign w:val="center"/>
          </w:tcPr>
          <w:p w14:paraId="3DFE06B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5C76AA" w14:paraId="16069F5D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22363407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itle degree score</w:t>
            </w:r>
          </w:p>
        </w:tc>
        <w:tc>
          <w:tcPr>
            <w:tcW w:w="1065" w:type="dxa"/>
            <w:vAlign w:val="center"/>
          </w:tcPr>
          <w:p w14:paraId="1476A6A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26E3C0F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1335" w:type="dxa"/>
            <w:vAlign w:val="center"/>
          </w:tcPr>
          <w:p w14:paraId="0A6E7FF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15" w:type="dxa"/>
            <w:vAlign w:val="center"/>
          </w:tcPr>
          <w:p w14:paraId="4C304EC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470" w:type="dxa"/>
            <w:vAlign w:val="center"/>
          </w:tcPr>
          <w:p w14:paraId="744BABB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14</w:t>
            </w:r>
          </w:p>
        </w:tc>
      </w:tr>
      <w:tr w:rsidR="005C76AA" w14:paraId="0F1DEC73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171C6238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length</w:t>
            </w:r>
          </w:p>
        </w:tc>
        <w:tc>
          <w:tcPr>
            <w:tcW w:w="1065" w:type="dxa"/>
            <w:vAlign w:val="center"/>
          </w:tcPr>
          <w:p w14:paraId="36F0B0F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1095" w:type="dxa"/>
            <w:vAlign w:val="center"/>
          </w:tcPr>
          <w:p w14:paraId="4AC2F86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,079</w:t>
            </w:r>
          </w:p>
        </w:tc>
        <w:tc>
          <w:tcPr>
            <w:tcW w:w="1335" w:type="dxa"/>
            <w:vAlign w:val="center"/>
          </w:tcPr>
          <w:p w14:paraId="34BFA7F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037</w:t>
            </w:r>
          </w:p>
        </w:tc>
        <w:tc>
          <w:tcPr>
            <w:tcW w:w="1215" w:type="dxa"/>
            <w:vAlign w:val="center"/>
          </w:tcPr>
          <w:p w14:paraId="379B527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,131.57</w:t>
            </w:r>
          </w:p>
        </w:tc>
        <w:tc>
          <w:tcPr>
            <w:tcW w:w="1470" w:type="dxa"/>
            <w:vAlign w:val="center"/>
          </w:tcPr>
          <w:p w14:paraId="5CB7B81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34.03</w:t>
            </w:r>
          </w:p>
        </w:tc>
      </w:tr>
      <w:tr w:rsidR="005C76AA" w14:paraId="5A0604B8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0A04C40F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negative words</w:t>
            </w:r>
          </w:p>
        </w:tc>
        <w:tc>
          <w:tcPr>
            <w:tcW w:w="1065" w:type="dxa"/>
            <w:vAlign w:val="center"/>
          </w:tcPr>
          <w:p w14:paraId="73E2237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4577E9B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35" w:type="dxa"/>
            <w:vAlign w:val="center"/>
          </w:tcPr>
          <w:p w14:paraId="244E0EF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15" w:type="dxa"/>
            <w:vAlign w:val="center"/>
          </w:tcPr>
          <w:p w14:paraId="61A1BCE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36</w:t>
            </w:r>
          </w:p>
        </w:tc>
        <w:tc>
          <w:tcPr>
            <w:tcW w:w="1470" w:type="dxa"/>
            <w:vAlign w:val="center"/>
          </w:tcPr>
          <w:p w14:paraId="14D8BE3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6</w:t>
            </w:r>
          </w:p>
        </w:tc>
      </w:tr>
      <w:tr w:rsidR="005C76AA" w14:paraId="71212464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33EFDE49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positive words</w:t>
            </w:r>
          </w:p>
        </w:tc>
        <w:tc>
          <w:tcPr>
            <w:tcW w:w="1065" w:type="dxa"/>
            <w:vAlign w:val="center"/>
          </w:tcPr>
          <w:p w14:paraId="142F6F6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7AD0ECC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335" w:type="dxa"/>
            <w:vAlign w:val="center"/>
          </w:tcPr>
          <w:p w14:paraId="3C18508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15" w:type="dxa"/>
            <w:vAlign w:val="center"/>
          </w:tcPr>
          <w:p w14:paraId="0BD63AC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.24</w:t>
            </w:r>
          </w:p>
        </w:tc>
        <w:tc>
          <w:tcPr>
            <w:tcW w:w="1470" w:type="dxa"/>
            <w:vAlign w:val="center"/>
          </w:tcPr>
          <w:p w14:paraId="34991E0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77</w:t>
            </w:r>
          </w:p>
        </w:tc>
      </w:tr>
      <w:tr w:rsidR="005C76AA" w14:paraId="137FC1DA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1F7DFF39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sentiment</w:t>
            </w:r>
          </w:p>
        </w:tc>
        <w:tc>
          <w:tcPr>
            <w:tcW w:w="1065" w:type="dxa"/>
            <w:vAlign w:val="center"/>
          </w:tcPr>
          <w:p w14:paraId="3FB500F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1DF262E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35" w:type="dxa"/>
            <w:vAlign w:val="center"/>
          </w:tcPr>
          <w:p w14:paraId="76C96F6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15" w:type="dxa"/>
            <w:vAlign w:val="center"/>
          </w:tcPr>
          <w:p w14:paraId="28C42F7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470" w:type="dxa"/>
            <w:vAlign w:val="center"/>
          </w:tcPr>
          <w:p w14:paraId="095EC38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5C76AA" w14:paraId="6F6C26DD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273C7754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degree words</w:t>
            </w:r>
          </w:p>
        </w:tc>
        <w:tc>
          <w:tcPr>
            <w:tcW w:w="1065" w:type="dxa"/>
            <w:vAlign w:val="center"/>
          </w:tcPr>
          <w:p w14:paraId="55BA8EA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70FFA54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335" w:type="dxa"/>
            <w:vAlign w:val="center"/>
          </w:tcPr>
          <w:p w14:paraId="1A73DA3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15" w:type="dxa"/>
            <w:vAlign w:val="center"/>
          </w:tcPr>
          <w:p w14:paraId="6986AED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.12</w:t>
            </w:r>
          </w:p>
        </w:tc>
        <w:tc>
          <w:tcPr>
            <w:tcW w:w="1470" w:type="dxa"/>
            <w:vAlign w:val="center"/>
          </w:tcPr>
          <w:p w14:paraId="6EEF5A6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95</w:t>
            </w:r>
          </w:p>
        </w:tc>
      </w:tr>
      <w:tr w:rsidR="005C76AA" w14:paraId="5AB9B62B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231BD975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tory degree score</w:t>
            </w:r>
          </w:p>
        </w:tc>
        <w:tc>
          <w:tcPr>
            <w:tcW w:w="1065" w:type="dxa"/>
            <w:vAlign w:val="center"/>
          </w:tcPr>
          <w:p w14:paraId="7E722A0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7CC253A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4.25</w:t>
            </w:r>
          </w:p>
        </w:tc>
        <w:tc>
          <w:tcPr>
            <w:tcW w:w="1335" w:type="dxa"/>
            <w:vAlign w:val="center"/>
          </w:tcPr>
          <w:p w14:paraId="4610586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.75</w:t>
            </w:r>
          </w:p>
        </w:tc>
        <w:tc>
          <w:tcPr>
            <w:tcW w:w="1215" w:type="dxa"/>
            <w:vAlign w:val="center"/>
          </w:tcPr>
          <w:p w14:paraId="7C1D4C4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.03</w:t>
            </w:r>
          </w:p>
        </w:tc>
        <w:tc>
          <w:tcPr>
            <w:tcW w:w="1470" w:type="dxa"/>
            <w:vAlign w:val="center"/>
          </w:tcPr>
          <w:p w14:paraId="0B0505B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78</w:t>
            </w:r>
          </w:p>
        </w:tc>
      </w:tr>
      <w:tr w:rsidR="005C76AA" w14:paraId="4E216A1D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218E644B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pose length</w:t>
            </w:r>
          </w:p>
        </w:tc>
        <w:tc>
          <w:tcPr>
            <w:tcW w:w="1065" w:type="dxa"/>
            <w:vAlign w:val="center"/>
          </w:tcPr>
          <w:p w14:paraId="6EAA4E7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1690EE1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16</w:t>
            </w:r>
          </w:p>
        </w:tc>
        <w:tc>
          <w:tcPr>
            <w:tcW w:w="1335" w:type="dxa"/>
            <w:vAlign w:val="center"/>
          </w:tcPr>
          <w:p w14:paraId="5109DCE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215" w:type="dxa"/>
            <w:vAlign w:val="center"/>
          </w:tcPr>
          <w:p w14:paraId="026CD59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1.82</w:t>
            </w:r>
          </w:p>
        </w:tc>
        <w:tc>
          <w:tcPr>
            <w:tcW w:w="1470" w:type="dxa"/>
            <w:vAlign w:val="center"/>
          </w:tcPr>
          <w:p w14:paraId="244A36B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0.39</w:t>
            </w:r>
          </w:p>
        </w:tc>
      </w:tr>
      <w:tr w:rsidR="005C76AA" w14:paraId="6AD1C756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72F0B964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urpose sentiment</w:t>
            </w:r>
          </w:p>
        </w:tc>
        <w:tc>
          <w:tcPr>
            <w:tcW w:w="1065" w:type="dxa"/>
            <w:vAlign w:val="center"/>
          </w:tcPr>
          <w:p w14:paraId="18052FE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1A0AC30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35" w:type="dxa"/>
            <w:vAlign w:val="center"/>
          </w:tcPr>
          <w:p w14:paraId="29E79EE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215" w:type="dxa"/>
            <w:vAlign w:val="center"/>
          </w:tcPr>
          <w:p w14:paraId="35C8F8B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9</w:t>
            </w:r>
          </w:p>
        </w:tc>
        <w:tc>
          <w:tcPr>
            <w:tcW w:w="1470" w:type="dxa"/>
            <w:vAlign w:val="center"/>
          </w:tcPr>
          <w:p w14:paraId="79F944D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43</w:t>
            </w:r>
          </w:p>
        </w:tc>
      </w:tr>
      <w:tr w:rsidR="005C76AA" w14:paraId="098954A1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0CD91E1D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lan length</w:t>
            </w:r>
          </w:p>
        </w:tc>
        <w:tc>
          <w:tcPr>
            <w:tcW w:w="1065" w:type="dxa"/>
            <w:vAlign w:val="center"/>
          </w:tcPr>
          <w:p w14:paraId="0064F95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3CBEE21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30</w:t>
            </w:r>
          </w:p>
        </w:tc>
        <w:tc>
          <w:tcPr>
            <w:tcW w:w="1335" w:type="dxa"/>
            <w:vAlign w:val="center"/>
          </w:tcPr>
          <w:p w14:paraId="01F4518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215" w:type="dxa"/>
            <w:vAlign w:val="center"/>
          </w:tcPr>
          <w:p w14:paraId="14E80FE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5.95</w:t>
            </w:r>
          </w:p>
        </w:tc>
        <w:tc>
          <w:tcPr>
            <w:tcW w:w="1470" w:type="dxa"/>
            <w:vAlign w:val="center"/>
          </w:tcPr>
          <w:p w14:paraId="25B7717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0.11</w:t>
            </w:r>
          </w:p>
        </w:tc>
      </w:tr>
      <w:tr w:rsidR="005C76AA" w14:paraId="301001C9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748048E7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lan sentiment</w:t>
            </w:r>
          </w:p>
        </w:tc>
        <w:tc>
          <w:tcPr>
            <w:tcW w:w="1065" w:type="dxa"/>
            <w:vAlign w:val="center"/>
          </w:tcPr>
          <w:p w14:paraId="7879AA6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6E8AD4D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35" w:type="dxa"/>
            <w:vAlign w:val="center"/>
          </w:tcPr>
          <w:p w14:paraId="5F14D29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15" w:type="dxa"/>
            <w:vAlign w:val="center"/>
          </w:tcPr>
          <w:p w14:paraId="3CE0B10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470" w:type="dxa"/>
            <w:vAlign w:val="center"/>
          </w:tcPr>
          <w:p w14:paraId="12F3DA7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39</w:t>
            </w:r>
          </w:p>
        </w:tc>
      </w:tr>
      <w:tr w:rsidR="005C76AA" w14:paraId="2FEF1A8E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71214299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rplus length</w:t>
            </w:r>
          </w:p>
        </w:tc>
        <w:tc>
          <w:tcPr>
            <w:tcW w:w="1065" w:type="dxa"/>
            <w:vAlign w:val="center"/>
          </w:tcPr>
          <w:p w14:paraId="2404EBD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6BD814C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1335" w:type="dxa"/>
            <w:vAlign w:val="center"/>
          </w:tcPr>
          <w:p w14:paraId="5BA224A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215" w:type="dxa"/>
            <w:vAlign w:val="center"/>
          </w:tcPr>
          <w:p w14:paraId="76651F5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.87</w:t>
            </w:r>
          </w:p>
        </w:tc>
        <w:tc>
          <w:tcPr>
            <w:tcW w:w="1470" w:type="dxa"/>
            <w:vAlign w:val="center"/>
          </w:tcPr>
          <w:p w14:paraId="207126E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83</w:t>
            </w:r>
          </w:p>
        </w:tc>
      </w:tr>
      <w:tr w:rsidR="005C76AA" w14:paraId="6D70300D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02DA85DE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urplus sentiment</w:t>
            </w:r>
          </w:p>
        </w:tc>
        <w:tc>
          <w:tcPr>
            <w:tcW w:w="1065" w:type="dxa"/>
            <w:vAlign w:val="center"/>
          </w:tcPr>
          <w:p w14:paraId="144E45A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095" w:type="dxa"/>
            <w:vAlign w:val="center"/>
          </w:tcPr>
          <w:p w14:paraId="19D3E84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35" w:type="dxa"/>
            <w:vAlign w:val="center"/>
          </w:tcPr>
          <w:p w14:paraId="7181A70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15" w:type="dxa"/>
            <w:vAlign w:val="center"/>
          </w:tcPr>
          <w:p w14:paraId="15F1B83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1470" w:type="dxa"/>
            <w:vAlign w:val="center"/>
          </w:tcPr>
          <w:p w14:paraId="75342B5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1</w:t>
            </w:r>
          </w:p>
        </w:tc>
      </w:tr>
      <w:tr w:rsidR="005C76AA" w14:paraId="5D9D6891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03F05571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ject description picture number</w:t>
            </w:r>
          </w:p>
        </w:tc>
        <w:tc>
          <w:tcPr>
            <w:tcW w:w="1065" w:type="dxa"/>
            <w:vAlign w:val="center"/>
          </w:tcPr>
          <w:p w14:paraId="360A872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95" w:type="dxa"/>
            <w:vAlign w:val="center"/>
          </w:tcPr>
          <w:p w14:paraId="4CEE9D8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335" w:type="dxa"/>
            <w:vAlign w:val="center"/>
          </w:tcPr>
          <w:p w14:paraId="791D579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15" w:type="dxa"/>
            <w:vAlign w:val="center"/>
          </w:tcPr>
          <w:p w14:paraId="75B74EF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.18</w:t>
            </w:r>
          </w:p>
        </w:tc>
        <w:tc>
          <w:tcPr>
            <w:tcW w:w="1470" w:type="dxa"/>
            <w:vAlign w:val="center"/>
          </w:tcPr>
          <w:p w14:paraId="145D62A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12</w:t>
            </w:r>
          </w:p>
        </w:tc>
      </w:tr>
      <w:tr w:rsidR="005C76AA" w14:paraId="03145AAC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7AC177B6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picture number</w:t>
            </w:r>
          </w:p>
        </w:tc>
        <w:tc>
          <w:tcPr>
            <w:tcW w:w="1065" w:type="dxa"/>
            <w:vAlign w:val="center"/>
          </w:tcPr>
          <w:p w14:paraId="6B1A76A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7147CAE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4</w:t>
            </w:r>
          </w:p>
        </w:tc>
        <w:tc>
          <w:tcPr>
            <w:tcW w:w="1335" w:type="dxa"/>
            <w:vAlign w:val="center"/>
          </w:tcPr>
          <w:p w14:paraId="6A3FC3B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15" w:type="dxa"/>
            <w:vAlign w:val="center"/>
          </w:tcPr>
          <w:p w14:paraId="2B449F3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12</w:t>
            </w:r>
          </w:p>
        </w:tc>
        <w:tc>
          <w:tcPr>
            <w:tcW w:w="1470" w:type="dxa"/>
            <w:vAlign w:val="center"/>
          </w:tcPr>
          <w:p w14:paraId="029E043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11</w:t>
            </w:r>
          </w:p>
        </w:tc>
      </w:tr>
      <w:tr w:rsidR="005C76AA" w14:paraId="117805CB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3EE71DCD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number</w:t>
            </w:r>
          </w:p>
        </w:tc>
        <w:tc>
          <w:tcPr>
            <w:tcW w:w="1065" w:type="dxa"/>
            <w:vAlign w:val="center"/>
          </w:tcPr>
          <w:p w14:paraId="436F1D7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18CACBF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1335" w:type="dxa"/>
            <w:vAlign w:val="center"/>
          </w:tcPr>
          <w:p w14:paraId="37001CE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15" w:type="dxa"/>
            <w:vAlign w:val="center"/>
          </w:tcPr>
          <w:p w14:paraId="1A62612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68</w:t>
            </w:r>
          </w:p>
        </w:tc>
        <w:tc>
          <w:tcPr>
            <w:tcW w:w="1470" w:type="dxa"/>
            <w:vAlign w:val="center"/>
          </w:tcPr>
          <w:p w14:paraId="4B36D43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9</w:t>
            </w:r>
          </w:p>
        </w:tc>
      </w:tr>
      <w:tr w:rsidR="005C76AA" w14:paraId="253EB68A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4482FEFC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length</w:t>
            </w:r>
          </w:p>
        </w:tc>
        <w:tc>
          <w:tcPr>
            <w:tcW w:w="1065" w:type="dxa"/>
            <w:vAlign w:val="center"/>
          </w:tcPr>
          <w:p w14:paraId="707CD2E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7FB3BB1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,137</w:t>
            </w:r>
          </w:p>
        </w:tc>
        <w:tc>
          <w:tcPr>
            <w:tcW w:w="1335" w:type="dxa"/>
            <w:vAlign w:val="center"/>
          </w:tcPr>
          <w:p w14:paraId="2D1D2CC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215" w:type="dxa"/>
            <w:vAlign w:val="center"/>
          </w:tcPr>
          <w:p w14:paraId="534CD7B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87.97</w:t>
            </w:r>
          </w:p>
        </w:tc>
        <w:tc>
          <w:tcPr>
            <w:tcW w:w="1470" w:type="dxa"/>
            <w:vAlign w:val="center"/>
          </w:tcPr>
          <w:p w14:paraId="45FD65F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93.64</w:t>
            </w:r>
          </w:p>
        </w:tc>
      </w:tr>
      <w:tr w:rsidR="005C76AA" w14:paraId="447AEB02" w14:textId="77777777">
        <w:trPr>
          <w:trHeight w:val="330"/>
          <w:tblHeader/>
        </w:trPr>
        <w:tc>
          <w:tcPr>
            <w:tcW w:w="2310" w:type="dxa"/>
            <w:vAlign w:val="center"/>
          </w:tcPr>
          <w:p w14:paraId="71ED89DF" w14:textId="77777777" w:rsidR="005C76AA" w:rsidRDefault="003212CD" w:rsidP="00742AC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rogress sentiment</w:t>
            </w:r>
          </w:p>
        </w:tc>
        <w:tc>
          <w:tcPr>
            <w:tcW w:w="1065" w:type="dxa"/>
            <w:vAlign w:val="center"/>
          </w:tcPr>
          <w:p w14:paraId="40CF23A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95" w:type="dxa"/>
            <w:vAlign w:val="center"/>
          </w:tcPr>
          <w:p w14:paraId="6596957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35" w:type="dxa"/>
            <w:vAlign w:val="center"/>
          </w:tcPr>
          <w:p w14:paraId="5CF0654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1215" w:type="dxa"/>
            <w:vAlign w:val="center"/>
          </w:tcPr>
          <w:p w14:paraId="0D6AEC8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1470" w:type="dxa"/>
            <w:vAlign w:val="center"/>
          </w:tcPr>
          <w:p w14:paraId="59FFC6C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25</w:t>
            </w:r>
          </w:p>
        </w:tc>
      </w:tr>
    </w:tbl>
    <w:p w14:paraId="3A969693" w14:textId="77777777" w:rsidR="005C76AA" w:rsidRDefault="005C76AA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1B5FFE" w14:textId="72ABF619" w:rsidR="005C76AA" w:rsidRDefault="003212CD">
      <w:pPr>
        <w:widowControl w:val="0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scriptive Statistics for Binary Variables</w:t>
      </w:r>
    </w:p>
    <w:tbl>
      <w:tblPr>
        <w:tblStyle w:val="a8"/>
        <w:tblW w:w="8522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382"/>
        <w:gridCol w:w="2038"/>
        <w:gridCol w:w="2102"/>
      </w:tblGrid>
      <w:tr w:rsidR="005C76AA" w14:paraId="71076C01" w14:textId="77777777">
        <w:trPr>
          <w:trHeight w:val="345"/>
          <w:jc w:val="center"/>
        </w:trPr>
        <w:tc>
          <w:tcPr>
            <w:tcW w:w="4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E5DE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inary variables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A53D7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33A9D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oportion</w:t>
            </w:r>
          </w:p>
        </w:tc>
      </w:tr>
      <w:tr w:rsidR="005C76AA" w14:paraId="195FAE7E" w14:textId="77777777">
        <w:trPr>
          <w:trHeight w:val="330"/>
          <w:jc w:val="center"/>
        </w:trPr>
        <w:tc>
          <w:tcPr>
            <w:tcW w:w="4382" w:type="dxa"/>
            <w:tcBorders>
              <w:top w:val="single" w:sz="4" w:space="0" w:color="000000"/>
            </w:tcBorders>
            <w:vAlign w:val="center"/>
          </w:tcPr>
          <w:p w14:paraId="44C7468B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cess indicator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 w14:paraId="2BEA16C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 w14:paraId="4E792A7C" w14:textId="5375709B" w:rsidR="005C76AA" w:rsidRPr="00C93F47" w:rsidRDefault="00321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B7E5D">
              <w:rPr>
                <w:rFonts w:ascii="Times New Roman" w:eastAsia="Times New Roman" w:hAnsi="Times New Roman" w:cs="Times New Roman"/>
              </w:rPr>
              <w:t>03</w:t>
            </w:r>
            <w:r w:rsidR="00DB7E5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C76AA" w14:paraId="59642137" w14:textId="77777777">
        <w:trPr>
          <w:trHeight w:val="330"/>
          <w:jc w:val="center"/>
        </w:trPr>
        <w:tc>
          <w:tcPr>
            <w:tcW w:w="4382" w:type="dxa"/>
            <w:vAlign w:val="center"/>
          </w:tcPr>
          <w:p w14:paraId="06B5CA47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ject end indicator</w:t>
            </w:r>
          </w:p>
        </w:tc>
        <w:tc>
          <w:tcPr>
            <w:tcW w:w="2038" w:type="dxa"/>
            <w:vAlign w:val="center"/>
          </w:tcPr>
          <w:p w14:paraId="071DC99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8</w:t>
            </w:r>
          </w:p>
        </w:tc>
        <w:tc>
          <w:tcPr>
            <w:tcW w:w="2102" w:type="dxa"/>
            <w:vAlign w:val="center"/>
          </w:tcPr>
          <w:p w14:paraId="1CCC018C" w14:textId="5B6DD9A7" w:rsidR="005C76AA" w:rsidRPr="00C93F47" w:rsidRDefault="00321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B7E5D">
              <w:rPr>
                <w:rFonts w:ascii="Times New Roman" w:eastAsia="Times New Roman" w:hAnsi="Times New Roman" w:cs="Times New Roman"/>
              </w:rPr>
              <w:t>97</w:t>
            </w:r>
            <w:r w:rsidR="00DB7E5D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5C76AA" w14:paraId="10C9B188" w14:textId="77777777">
        <w:trPr>
          <w:trHeight w:val="330"/>
          <w:jc w:val="center"/>
        </w:trPr>
        <w:tc>
          <w:tcPr>
            <w:tcW w:w="4382" w:type="dxa"/>
            <w:vAlign w:val="center"/>
          </w:tcPr>
          <w:p w14:paraId="715B0E26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ge</w:t>
            </w:r>
          </w:p>
        </w:tc>
        <w:tc>
          <w:tcPr>
            <w:tcW w:w="2038" w:type="dxa"/>
            <w:vAlign w:val="center"/>
          </w:tcPr>
          <w:p w14:paraId="4D3AB97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2102" w:type="dxa"/>
            <w:vAlign w:val="center"/>
          </w:tcPr>
          <w:p w14:paraId="60EA1F90" w14:textId="2043B25D" w:rsidR="005C76AA" w:rsidRPr="00C93F47" w:rsidRDefault="00321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B7E5D">
              <w:rPr>
                <w:rFonts w:ascii="Times New Roman" w:eastAsia="Times New Roman" w:hAnsi="Times New Roman" w:cs="Times New Roman"/>
              </w:rPr>
              <w:t>19</w:t>
            </w:r>
            <w:r w:rsidR="00DB7E5D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C76AA" w14:paraId="7CC8D562" w14:textId="77777777">
        <w:trPr>
          <w:trHeight w:val="330"/>
          <w:jc w:val="center"/>
        </w:trPr>
        <w:tc>
          <w:tcPr>
            <w:tcW w:w="4382" w:type="dxa"/>
            <w:vAlign w:val="center"/>
          </w:tcPr>
          <w:p w14:paraId="24AC5632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gender</w:t>
            </w:r>
          </w:p>
        </w:tc>
        <w:tc>
          <w:tcPr>
            <w:tcW w:w="2038" w:type="dxa"/>
            <w:vAlign w:val="center"/>
          </w:tcPr>
          <w:p w14:paraId="027380F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6</w:t>
            </w:r>
          </w:p>
        </w:tc>
        <w:tc>
          <w:tcPr>
            <w:tcW w:w="2102" w:type="dxa"/>
            <w:vAlign w:val="center"/>
          </w:tcPr>
          <w:p w14:paraId="2426BA61" w14:textId="601E5354" w:rsidR="005C76AA" w:rsidRPr="00C93F47" w:rsidRDefault="00321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B7E5D">
              <w:rPr>
                <w:rFonts w:ascii="Times New Roman" w:eastAsia="Times New Roman" w:hAnsi="Times New Roman" w:cs="Times New Roman"/>
              </w:rPr>
              <w:t>35</w:t>
            </w:r>
            <w:r w:rsidR="00DB7E5D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5C76AA" w14:paraId="44CC94F9" w14:textId="77777777">
        <w:trPr>
          <w:trHeight w:val="330"/>
          <w:jc w:val="center"/>
        </w:trPr>
        <w:tc>
          <w:tcPr>
            <w:tcW w:w="4382" w:type="dxa"/>
            <w:vAlign w:val="center"/>
          </w:tcPr>
          <w:p w14:paraId="3FAEFFA5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disease</w:t>
            </w:r>
          </w:p>
        </w:tc>
        <w:tc>
          <w:tcPr>
            <w:tcW w:w="2038" w:type="dxa"/>
            <w:vAlign w:val="center"/>
          </w:tcPr>
          <w:p w14:paraId="37923E4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0</w:t>
            </w:r>
          </w:p>
        </w:tc>
        <w:tc>
          <w:tcPr>
            <w:tcW w:w="2102" w:type="dxa"/>
            <w:vAlign w:val="center"/>
          </w:tcPr>
          <w:p w14:paraId="006BDB66" w14:textId="066FAA8A" w:rsidR="005C76AA" w:rsidRPr="00C93F47" w:rsidRDefault="00321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B7E5D">
              <w:rPr>
                <w:rFonts w:ascii="Times New Roman" w:eastAsia="Times New Roman" w:hAnsi="Times New Roman" w:cs="Times New Roman"/>
              </w:rPr>
              <w:t>82</w:t>
            </w:r>
            <w:r w:rsidR="00DB7E5D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5C76AA" w14:paraId="37B53A7F" w14:textId="77777777">
        <w:trPr>
          <w:trHeight w:val="330"/>
          <w:jc w:val="center"/>
        </w:trPr>
        <w:tc>
          <w:tcPr>
            <w:tcW w:w="4382" w:type="dxa"/>
            <w:vAlign w:val="center"/>
          </w:tcPr>
          <w:p w14:paraId="777BE1C8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age</w:t>
            </w:r>
          </w:p>
        </w:tc>
        <w:tc>
          <w:tcPr>
            <w:tcW w:w="2038" w:type="dxa"/>
            <w:vAlign w:val="center"/>
          </w:tcPr>
          <w:p w14:paraId="6691AC5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9</w:t>
            </w:r>
          </w:p>
        </w:tc>
        <w:tc>
          <w:tcPr>
            <w:tcW w:w="2102" w:type="dxa"/>
            <w:vAlign w:val="center"/>
          </w:tcPr>
          <w:p w14:paraId="7D8D7B04" w14:textId="04EE2EA0" w:rsidR="005C76AA" w:rsidRPr="00C93F47" w:rsidRDefault="00321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B7E5D">
              <w:rPr>
                <w:rFonts w:ascii="Times New Roman" w:eastAsia="Times New Roman" w:hAnsi="Times New Roman" w:cs="Times New Roman"/>
              </w:rPr>
              <w:t>76</w:t>
            </w:r>
            <w:r w:rsidR="00DB7E5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C76AA" w14:paraId="5669D798" w14:textId="77777777">
        <w:trPr>
          <w:trHeight w:val="330"/>
          <w:jc w:val="center"/>
        </w:trPr>
        <w:tc>
          <w:tcPr>
            <w:tcW w:w="4382" w:type="dxa"/>
            <w:vAlign w:val="center"/>
          </w:tcPr>
          <w:p w14:paraId="3E91DF4C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gender</w:t>
            </w:r>
          </w:p>
        </w:tc>
        <w:tc>
          <w:tcPr>
            <w:tcW w:w="2038" w:type="dxa"/>
            <w:vAlign w:val="center"/>
          </w:tcPr>
          <w:p w14:paraId="7D30332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2102" w:type="dxa"/>
            <w:vAlign w:val="center"/>
          </w:tcPr>
          <w:p w14:paraId="3D28845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7</w:t>
            </w:r>
          </w:p>
        </w:tc>
      </w:tr>
      <w:tr w:rsidR="005C76AA" w14:paraId="26EDBF82" w14:textId="77777777">
        <w:trPr>
          <w:trHeight w:val="330"/>
          <w:jc w:val="center"/>
        </w:trPr>
        <w:tc>
          <w:tcPr>
            <w:tcW w:w="4382" w:type="dxa"/>
            <w:vAlign w:val="center"/>
          </w:tcPr>
          <w:p w14:paraId="3580C1D4" w14:textId="77777777" w:rsidR="005C76AA" w:rsidRDefault="003212CD" w:rsidP="00742A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eficiary indicator</w:t>
            </w:r>
          </w:p>
        </w:tc>
        <w:tc>
          <w:tcPr>
            <w:tcW w:w="2038" w:type="dxa"/>
            <w:vAlign w:val="center"/>
          </w:tcPr>
          <w:p w14:paraId="2798B32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6</w:t>
            </w:r>
          </w:p>
        </w:tc>
        <w:tc>
          <w:tcPr>
            <w:tcW w:w="2102" w:type="dxa"/>
            <w:vAlign w:val="center"/>
          </w:tcPr>
          <w:p w14:paraId="281E213C" w14:textId="407F7655" w:rsidR="005C76AA" w:rsidRPr="00C93F47" w:rsidRDefault="003212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B7E5D">
              <w:rPr>
                <w:rFonts w:ascii="Times New Roman" w:eastAsia="Times New Roman" w:hAnsi="Times New Roman" w:cs="Times New Roman"/>
              </w:rPr>
              <w:t>93</w:t>
            </w:r>
            <w:r w:rsidR="00DB7E5D"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09D8A75C" w14:textId="4A0D0C0D" w:rsidR="005C76AA" w:rsidRDefault="003212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ression Results with Sensitivity Analysis for Success Ratio (Model 1-3)</w:t>
      </w:r>
    </w:p>
    <w:tbl>
      <w:tblPr>
        <w:tblStyle w:val="a9"/>
        <w:tblW w:w="836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950"/>
        <w:gridCol w:w="1170"/>
        <w:gridCol w:w="1170"/>
        <w:gridCol w:w="1387"/>
        <w:gridCol w:w="873"/>
        <w:gridCol w:w="1254"/>
      </w:tblGrid>
      <w:tr w:rsidR="005C76AA" w14:paraId="4EA771F1" w14:textId="77777777">
        <w:trPr>
          <w:tblHeader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932B0" w14:textId="77777777" w:rsidR="005C76AA" w:rsidRDefault="005C76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3A619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1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BF3EB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1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D5D04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2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A4909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2c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4C6F7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3a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5CE41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3c</w:t>
            </w:r>
          </w:p>
        </w:tc>
      </w:tr>
      <w:tr w:rsidR="005C76AA" w14:paraId="2C2C82EC" w14:textId="77777777">
        <w:tc>
          <w:tcPr>
            <w:tcW w:w="1560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CB02BF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length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504D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2</w:t>
            </w:r>
          </w:p>
          <w:p w14:paraId="6007B9CB" w14:textId="74EB7C48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A740A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6F8D2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350 </w:t>
            </w:r>
          </w:p>
          <w:p w14:paraId="09877E18" w14:textId="090BDB7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</w:t>
            </w:r>
            <w:r w:rsidR="00A740AE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FD1F88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AF82D0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3A60A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52</w:t>
            </w:r>
          </w:p>
          <w:p w14:paraId="149B6AAC" w14:textId="26EED06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A740AE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58073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8</w:t>
            </w:r>
          </w:p>
          <w:p w14:paraId="311921A5" w14:textId="32BCC78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4)</w:t>
            </w:r>
          </w:p>
        </w:tc>
      </w:tr>
      <w:tr w:rsidR="005C76AA" w14:paraId="0071AFFC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A75241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ge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B5C2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52</w:t>
            </w:r>
          </w:p>
          <w:p w14:paraId="56DA59FE" w14:textId="0F40031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</w:t>
            </w:r>
            <w:r w:rsidR="00A740AE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BB56B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774 </w:t>
            </w:r>
          </w:p>
          <w:p w14:paraId="5AFA8478" w14:textId="25C2D91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A740AE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B8CF33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F1CF0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A0819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343 </w:t>
            </w:r>
          </w:p>
          <w:p w14:paraId="22990262" w14:textId="3F0F952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3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FD32B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432 </w:t>
            </w:r>
          </w:p>
          <w:p w14:paraId="26901490" w14:textId="53DB04A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</w:t>
            </w:r>
            <w:r w:rsidR="00A740A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2D075C0C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78F798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gender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BF39A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776 </w:t>
            </w:r>
          </w:p>
          <w:p w14:paraId="761423FB" w14:textId="144DD5E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</w:t>
            </w:r>
            <w:r w:rsidR="00A740A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5480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875 </w:t>
            </w:r>
          </w:p>
          <w:p w14:paraId="2E98E120" w14:textId="0912EB7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38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16576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9E3BB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6642E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784 </w:t>
            </w:r>
          </w:p>
          <w:p w14:paraId="4D22A809" w14:textId="35DFD5B9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3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95399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917 </w:t>
            </w:r>
          </w:p>
          <w:p w14:paraId="08CFF56F" w14:textId="6716FB7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36)</w:t>
            </w:r>
          </w:p>
        </w:tc>
      </w:tr>
      <w:tr w:rsidR="005C76AA" w14:paraId="71500C02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62FF18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disease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E1012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583 </w:t>
            </w:r>
          </w:p>
          <w:p w14:paraId="00F703CD" w14:textId="77B9D53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1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598AE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8</w:t>
            </w:r>
          </w:p>
          <w:p w14:paraId="4932283E" w14:textId="2F35F979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05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EA89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D61407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CB175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40 (.003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4BA41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8</w:t>
            </w:r>
          </w:p>
          <w:p w14:paraId="53E41D9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6)</w:t>
            </w:r>
          </w:p>
        </w:tc>
      </w:tr>
      <w:tr w:rsidR="005C76AA" w14:paraId="5E6C7E60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E9A6FC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negative words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B7C79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90</w:t>
            </w:r>
          </w:p>
          <w:p w14:paraId="61700474" w14:textId="44B063E9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5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67BCD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.039 </w:t>
            </w:r>
          </w:p>
          <w:p w14:paraId="23C56B9D" w14:textId="3DF5AA0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9</w:t>
            </w:r>
            <w:r w:rsidR="00A740A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BE2D24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D6A66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B9AB1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504 </w:t>
            </w:r>
          </w:p>
          <w:p w14:paraId="6BE52848" w14:textId="148893D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</w:t>
            </w:r>
            <w:r w:rsidR="00A740A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47425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268 </w:t>
            </w:r>
          </w:p>
          <w:p w14:paraId="35C840D8" w14:textId="569CECB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9)</w:t>
            </w:r>
          </w:p>
        </w:tc>
      </w:tr>
      <w:tr w:rsidR="005C76AA" w14:paraId="03F741F5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915E6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positive words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09D70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452 </w:t>
            </w:r>
          </w:p>
          <w:p w14:paraId="548BAD92" w14:textId="5D31C5C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</w:t>
            </w:r>
            <w:r w:rsidR="00A740AE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8E8C1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720 </w:t>
            </w:r>
          </w:p>
          <w:p w14:paraId="30A0FDDC" w14:textId="597D3DF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7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37C0E8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051E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3120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788 </w:t>
            </w:r>
          </w:p>
          <w:p w14:paraId="5956EA09" w14:textId="34BEB19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7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D392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269 </w:t>
            </w:r>
          </w:p>
          <w:p w14:paraId="71667DDC" w14:textId="12B0335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A740A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4AD61EEC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A102C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tle sentiment 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3B3C5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86</w:t>
            </w:r>
          </w:p>
          <w:p w14:paraId="4D8736C4" w14:textId="0CAF6F8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2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4CD09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39</w:t>
            </w:r>
          </w:p>
          <w:p w14:paraId="38EB5DCA" w14:textId="4155268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15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79F0E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1C1561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6CF1F3" w14:textId="7AB3657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1 (.69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AA43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29</w:t>
            </w:r>
          </w:p>
          <w:p w14:paraId="44CB6B09" w14:textId="4F47E24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</w:t>
            </w:r>
            <w:r w:rsidR="00A740A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1043571D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6D17BB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degree words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42C2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7</w:t>
            </w:r>
          </w:p>
          <w:p w14:paraId="7B8F08D1" w14:textId="13C01D5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8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5237A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93</w:t>
            </w:r>
          </w:p>
          <w:p w14:paraId="222DFA14" w14:textId="4C32C69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A740A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DFA72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1BA356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55E7DF" w14:textId="52F9278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2 (.16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AD106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4</w:t>
            </w:r>
          </w:p>
          <w:p w14:paraId="465A462F" w14:textId="3B6D76D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</w:t>
            </w:r>
            <w:r w:rsidR="00A740A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1A2DA80F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71A571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degree score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E4927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113 </w:t>
            </w:r>
          </w:p>
          <w:p w14:paraId="47D43587" w14:textId="71754DC1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A740A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6596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363 </w:t>
            </w:r>
          </w:p>
          <w:p w14:paraId="7B70AAB1" w14:textId="3C34C6A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7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51462F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FE328B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E5E48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961 </w:t>
            </w:r>
          </w:p>
          <w:p w14:paraId="1C7DB7D6" w14:textId="4FB67AF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3</w:t>
            </w:r>
            <w:r w:rsidR="00A740A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2529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135 </w:t>
            </w:r>
          </w:p>
          <w:p w14:paraId="5A26B654" w14:textId="26993931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A740AE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7E4A715F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94FE5F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length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EF61D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8890E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2CB38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6</w:t>
            </w:r>
          </w:p>
          <w:p w14:paraId="6BF1384F" w14:textId="5F33DB4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960FEC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0A13D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15</w:t>
            </w:r>
          </w:p>
          <w:p w14:paraId="3DA8746D" w14:textId="636F06E8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68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875876" w14:textId="3568D84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19 (.75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5958B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73</w:t>
            </w:r>
          </w:p>
          <w:p w14:paraId="07AC767E" w14:textId="123D3DF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94)</w:t>
            </w:r>
          </w:p>
        </w:tc>
      </w:tr>
      <w:tr w:rsidR="005C76AA" w14:paraId="1149CBAC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C5329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age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EF2EE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A86A7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C879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.817 </w:t>
            </w:r>
          </w:p>
          <w:p w14:paraId="7BBB6ECB" w14:textId="527FB68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1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65D0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47</w:t>
            </w:r>
          </w:p>
          <w:p w14:paraId="037ACF33" w14:textId="0889310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</w:t>
            </w:r>
            <w:r w:rsidR="00960FEC">
              <w:rPr>
                <w:rFonts w:ascii="Times New Roman" w:eastAsia="Times New Roman" w:hAnsi="Times New Roman" w:cs="Times New Roman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6B9738" w14:textId="122BB6C9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54 (.58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9501F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79</w:t>
            </w:r>
          </w:p>
          <w:p w14:paraId="2278D9D7" w14:textId="3210088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56)</w:t>
            </w:r>
          </w:p>
        </w:tc>
      </w:tr>
      <w:tr w:rsidR="005C76AA" w14:paraId="52176AD7" w14:textId="77777777">
        <w:trPr>
          <w:trHeight w:val="460"/>
        </w:trPr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1752A9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gender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CAFAAE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FFC484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22FDF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88 </w:t>
            </w:r>
          </w:p>
          <w:p w14:paraId="1D75591A" w14:textId="2C24C04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</w:t>
            </w:r>
            <w:r w:rsidR="00960FEC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7FDA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0</w:t>
            </w:r>
          </w:p>
          <w:p w14:paraId="13FAED40" w14:textId="18F1EA7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960FEC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C7436" w14:textId="13BDB72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4 (.08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B30BC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0</w:t>
            </w:r>
          </w:p>
          <w:p w14:paraId="7AD82BDB" w14:textId="7028CCD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6)</w:t>
            </w:r>
          </w:p>
        </w:tc>
      </w:tr>
      <w:tr w:rsidR="005C76AA" w14:paraId="1A1F8BA2" w14:textId="77777777">
        <w:trPr>
          <w:trHeight w:val="228"/>
        </w:trPr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6AA4B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negative words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3E5F9F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E70764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35CB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.384 </w:t>
            </w:r>
          </w:p>
          <w:p w14:paraId="63D9F363" w14:textId="6846C38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0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5AFB4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455</w:t>
            </w:r>
          </w:p>
          <w:p w14:paraId="2C6786C0" w14:textId="7DC8A64D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</w:t>
            </w:r>
            <w:r w:rsidR="00960FEC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A93C0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493</w:t>
            </w:r>
          </w:p>
          <w:p w14:paraId="6971C9CA" w14:textId="15A0CD0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2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57290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42</w:t>
            </w:r>
          </w:p>
          <w:p w14:paraId="23CD681B" w14:textId="54E5BB4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5)</w:t>
            </w:r>
          </w:p>
        </w:tc>
      </w:tr>
      <w:tr w:rsidR="005C76AA" w14:paraId="6094CD6F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3C85B1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positive words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E1A7D8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F113C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90EBD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02</w:t>
            </w:r>
          </w:p>
          <w:p w14:paraId="17B4B7E8" w14:textId="0C4EDF8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4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FFEB1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1</w:t>
            </w:r>
          </w:p>
          <w:p w14:paraId="16EB9B58" w14:textId="48E0EE4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2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B3305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317</w:t>
            </w:r>
          </w:p>
          <w:p w14:paraId="605294B5" w14:textId="78218C7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5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1FBD7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8</w:t>
            </w:r>
          </w:p>
          <w:p w14:paraId="6BB38226" w14:textId="3A16319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0)</w:t>
            </w:r>
          </w:p>
        </w:tc>
      </w:tr>
      <w:tr w:rsidR="005C76AA" w14:paraId="0A0B8FA8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9A0F3D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sentiment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4770E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C3FECD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12DC1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1004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C4223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657</w:t>
            </w:r>
          </w:p>
          <w:p w14:paraId="6B619F4C" w14:textId="0079DDB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-.51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29287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732</w:t>
            </w:r>
          </w:p>
          <w:p w14:paraId="15020878" w14:textId="5E3B066D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</w:t>
            </w:r>
            <w:r w:rsidR="00960FEC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02BCC071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92CC03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degree words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980D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03B07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5589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683</w:t>
            </w:r>
          </w:p>
          <w:p w14:paraId="4A44FCB6" w14:textId="19725AB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</w:t>
            </w:r>
            <w:r w:rsidR="00960FEC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9FBA1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723</w:t>
            </w:r>
          </w:p>
          <w:p w14:paraId="31B3EF3C" w14:textId="530FF37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7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ED9E9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.154</w:t>
            </w:r>
          </w:p>
          <w:p w14:paraId="5CE935B5" w14:textId="25FC81F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960FEC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BE457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25</w:t>
            </w:r>
          </w:p>
          <w:p w14:paraId="137B7824" w14:textId="631290C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2)</w:t>
            </w:r>
          </w:p>
        </w:tc>
      </w:tr>
      <w:tr w:rsidR="005C76AA" w14:paraId="17492C69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2F6DD8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degree score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95B331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08205D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CE672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.299 </w:t>
            </w:r>
          </w:p>
          <w:p w14:paraId="39581511" w14:textId="5A484CE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</w:t>
            </w:r>
            <w:r w:rsidR="00960FEC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2CF53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51</w:t>
            </w:r>
          </w:p>
          <w:p w14:paraId="6EC6D4E7" w14:textId="22BA048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5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E2910A" w14:textId="554C1F4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9 (.2</w:t>
            </w:r>
            <w:r w:rsidR="00960FEC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E3056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8</w:t>
            </w:r>
          </w:p>
          <w:p w14:paraId="7253E370" w14:textId="6459EDF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0)</w:t>
            </w:r>
          </w:p>
        </w:tc>
      </w:tr>
      <w:tr w:rsidR="005C76AA" w14:paraId="292A503E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98132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pose length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1E5F30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6905F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D87D8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6142B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49006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54 (.006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A169C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66</w:t>
            </w:r>
          </w:p>
          <w:p w14:paraId="5763C28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3)</w:t>
            </w:r>
          </w:p>
        </w:tc>
      </w:tr>
      <w:tr w:rsidR="005C76AA" w14:paraId="18CB62F5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5531E4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rpose sentiment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67C9B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B2AC80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9092B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59B68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BBFB10" w14:textId="690C105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68 (.57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9B5A1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.580 </w:t>
            </w:r>
          </w:p>
          <w:p w14:paraId="38DD31C7" w14:textId="0EDD0A5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56)</w:t>
            </w:r>
          </w:p>
        </w:tc>
      </w:tr>
      <w:tr w:rsidR="005C76AA" w14:paraId="237254E8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A0054E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n length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F852F0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926D3E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75DC3B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8EB52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C94F0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03</w:t>
            </w:r>
          </w:p>
          <w:p w14:paraId="65E869C5" w14:textId="50E19E4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9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EA24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77</w:t>
            </w:r>
          </w:p>
          <w:p w14:paraId="381547DA" w14:textId="7A82670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9)</w:t>
            </w:r>
          </w:p>
        </w:tc>
      </w:tr>
      <w:tr w:rsidR="005C76AA" w14:paraId="2DF66F30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301288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n sentiment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43EBD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BB311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57B3D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9B59E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D4FD75" w14:textId="77B86CA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0 (.03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C6C1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3</w:t>
            </w:r>
          </w:p>
          <w:p w14:paraId="5D9B682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48)</w:t>
            </w:r>
          </w:p>
        </w:tc>
      </w:tr>
      <w:tr w:rsidR="005C76AA" w14:paraId="7AF4F896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145CED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plus length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3DDDCB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728B96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1E756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F4B306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4AC7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9</w:t>
            </w:r>
          </w:p>
          <w:p w14:paraId="33DA4A46" w14:textId="792E654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3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602A8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9</w:t>
            </w:r>
          </w:p>
          <w:p w14:paraId="7C4B9736" w14:textId="03F0C17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2)</w:t>
            </w:r>
          </w:p>
        </w:tc>
      </w:tr>
      <w:tr w:rsidR="005C76AA" w14:paraId="7B19C41C" w14:textId="77777777">
        <w:trPr>
          <w:trHeight w:val="534"/>
        </w:trPr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18A01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plus sentiment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48176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B70930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E83B7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3D696B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02020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252 </w:t>
            </w:r>
          </w:p>
          <w:p w14:paraId="6E142C9E" w14:textId="463BD11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0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00891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9</w:t>
            </w:r>
          </w:p>
          <w:p w14:paraId="0A97C2D3" w14:textId="7FD25DA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960FEC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57E8CE73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854D80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age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FAED8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701 </w:t>
            </w:r>
          </w:p>
          <w:p w14:paraId="4F785A6B" w14:textId="445F2C1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31A20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349 </w:t>
            </w:r>
          </w:p>
          <w:p w14:paraId="262284C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1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4C4E5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19</w:t>
            </w:r>
          </w:p>
          <w:p w14:paraId="2B65174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2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39B0F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75</w:t>
            </w:r>
          </w:p>
          <w:p w14:paraId="2046CED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3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7A098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699</w:t>
            </w:r>
          </w:p>
          <w:p w14:paraId="7FCBC6A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7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90A2E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80</w:t>
            </w:r>
          </w:p>
          <w:p w14:paraId="12C62E3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6)</w:t>
            </w:r>
          </w:p>
        </w:tc>
      </w:tr>
      <w:tr w:rsidR="005C76AA" w14:paraId="060327A7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44E806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gender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5E44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99</w:t>
            </w:r>
          </w:p>
          <w:p w14:paraId="4293572D" w14:textId="122ACA78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3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843BF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440 </w:t>
            </w:r>
          </w:p>
          <w:p w14:paraId="50FCDAFA" w14:textId="0EA610D9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5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6992C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764 </w:t>
            </w:r>
          </w:p>
          <w:p w14:paraId="60306342" w14:textId="13E1119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4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5CD70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788 </w:t>
            </w:r>
          </w:p>
          <w:p w14:paraId="73B32C7E" w14:textId="3C6D005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3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BEDA0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061 </w:t>
            </w:r>
          </w:p>
          <w:p w14:paraId="23BE3880" w14:textId="3CB2B058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9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8A3BB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274 </w:t>
            </w:r>
          </w:p>
          <w:p w14:paraId="79211A84" w14:textId="2E23F64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0)</w:t>
            </w:r>
          </w:p>
        </w:tc>
      </w:tr>
      <w:tr w:rsidR="005C76AA" w14:paraId="4893F5C5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14E226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neficiary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indicator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34934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-3.831</w:t>
            </w:r>
          </w:p>
          <w:p w14:paraId="1A033C4D" w14:textId="34AC31F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2D153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-4.147 </w:t>
            </w:r>
          </w:p>
          <w:p w14:paraId="21939E26" w14:textId="4D05128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26D00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-2.816 </w:t>
            </w:r>
          </w:p>
          <w:p w14:paraId="670672A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.005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6A5F8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-3.736</w:t>
            </w:r>
          </w:p>
          <w:p w14:paraId="74DF30C7" w14:textId="56A51B1D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5F3CCD" w14:textId="170DFF5B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AC5DB7" w14:textId="0F09F50B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5AE9F50D" w14:textId="77777777"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85A8F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9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C7118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80</w:t>
            </w:r>
          </w:p>
          <w:p w14:paraId="00F8C310" w14:textId="0C0A563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FEDD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37</w:t>
            </w:r>
          </w:p>
          <w:p w14:paraId="15333CD4" w14:textId="0399CD01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7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B13E0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8</w:t>
            </w:r>
          </w:p>
          <w:p w14:paraId="4FA63291" w14:textId="3E5A571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9)</w:t>
            </w:r>
          </w:p>
        </w:tc>
        <w:tc>
          <w:tcPr>
            <w:tcW w:w="1387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EEC73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2</w:t>
            </w:r>
          </w:p>
          <w:p w14:paraId="245D10A0" w14:textId="2ACCAC68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3)</w:t>
            </w:r>
          </w:p>
        </w:tc>
        <w:tc>
          <w:tcPr>
            <w:tcW w:w="8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5391D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5</w:t>
            </w:r>
          </w:p>
          <w:p w14:paraId="1E0E6BB4" w14:textId="08FEE67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6)</w:t>
            </w:r>
          </w:p>
        </w:tc>
        <w:tc>
          <w:tcPr>
            <w:tcW w:w="12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468B4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0</w:t>
            </w:r>
          </w:p>
          <w:p w14:paraId="6F59965A" w14:textId="35DBAD5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6)</w:t>
            </w:r>
          </w:p>
        </w:tc>
      </w:tr>
    </w:tbl>
    <w:p w14:paraId="5C6AE563" w14:textId="5EEB025D" w:rsidR="005C76AA" w:rsidRDefault="003E7D5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</w:t>
      </w:r>
      <w:r>
        <w:rPr>
          <w:rFonts w:ascii="Times New Roman" w:eastAsia="Times New Roman" w:hAnsi="Times New Roman" w:cs="Times New Roman"/>
        </w:rPr>
        <w:t xml:space="preserve">Table 4 presents the regression analyses for the narrativity affordance models (Models 1-3), using success ratio as the dependent variable. </w:t>
      </w:r>
      <w:r>
        <w:rPr>
          <w:rFonts w:ascii="Times New Roman" w:hAnsi="Times New Roman" w:cs="Times New Roman" w:hint="eastAsia"/>
        </w:rPr>
        <w:t xml:space="preserve">b. </w:t>
      </w:r>
      <w:r>
        <w:rPr>
          <w:rFonts w:ascii="Times New Roman" w:eastAsia="Times New Roman" w:hAnsi="Times New Roman" w:cs="Times New Roman"/>
        </w:rPr>
        <w:t xml:space="preserve">T-values are reported with p-values in parentheses. </w:t>
      </w:r>
      <w:r>
        <w:rPr>
          <w:rFonts w:ascii="Times New Roman" w:hAnsi="Times New Roman" w:cs="Times New Roman" w:hint="eastAsia"/>
        </w:rPr>
        <w:t xml:space="preserve">c. </w:t>
      </w:r>
      <w:r>
        <w:rPr>
          <w:rFonts w:ascii="Times New Roman" w:eastAsia="Times New Roman" w:hAnsi="Times New Roman" w:cs="Times New Roman"/>
        </w:rPr>
        <w:t xml:space="preserve">Story sentiment (Model 2) and the beneficiary indicator (Model 3) are marked as '-' to reflect their exclusion from interpretation due to substantial bias found in robustness tests. </w:t>
      </w:r>
      <w:r>
        <w:rPr>
          <w:rFonts w:ascii="Times New Roman" w:hAnsi="Times New Roman" w:cs="Times New Roman" w:hint="eastAsia"/>
        </w:rPr>
        <w:t xml:space="preserve">d. </w:t>
      </w:r>
      <w:r>
        <w:rPr>
          <w:rFonts w:ascii="Times New Roman" w:eastAsia="Times New Roman" w:hAnsi="Times New Roman" w:cs="Times New Roman"/>
        </w:rPr>
        <w:t xml:space="preserve">Model (a) shows the main effects, while Model (c) replicates Model (a) on filtered data, excluding fully successful cases to assess robustness. </w:t>
      </w:r>
    </w:p>
    <w:p w14:paraId="0BEEF5DD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695ACC2A" w14:textId="2594D3C2" w:rsidR="005C76AA" w:rsidRDefault="003212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ression Results with Sensitivity Analysis for Success Ratio (Model 4-5)</w:t>
      </w:r>
    </w:p>
    <w:tbl>
      <w:tblPr>
        <w:tblStyle w:val="aa"/>
        <w:tblW w:w="5000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192"/>
        <w:gridCol w:w="1559"/>
        <w:gridCol w:w="1651"/>
        <w:gridCol w:w="1559"/>
        <w:gridCol w:w="1505"/>
      </w:tblGrid>
      <w:tr w:rsidR="005C76AA" w14:paraId="551CFFB2" w14:textId="77777777" w:rsidTr="00670255">
        <w:trPr>
          <w:tblHeader/>
          <w:jc w:val="center"/>
        </w:trPr>
        <w:tc>
          <w:tcPr>
            <w:tcW w:w="1294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5FE4" w14:textId="77777777" w:rsidR="005C76AA" w:rsidRDefault="005C76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206989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4a</w:t>
            </w:r>
          </w:p>
        </w:tc>
        <w:tc>
          <w:tcPr>
            <w:tcW w:w="975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2191F9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4c</w:t>
            </w:r>
          </w:p>
        </w:tc>
        <w:tc>
          <w:tcPr>
            <w:tcW w:w="921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8DCCC6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5a</w:t>
            </w:r>
          </w:p>
        </w:tc>
        <w:tc>
          <w:tcPr>
            <w:tcW w:w="889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99B47C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5c</w:t>
            </w:r>
          </w:p>
        </w:tc>
      </w:tr>
      <w:tr w:rsidR="005C76AA" w14:paraId="738A33FD" w14:textId="77777777" w:rsidTr="00670255">
        <w:trPr>
          <w:jc w:val="center"/>
        </w:trPr>
        <w:tc>
          <w:tcPr>
            <w:tcW w:w="1294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48A333E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ject description picture number</w:t>
            </w:r>
          </w:p>
        </w:tc>
        <w:tc>
          <w:tcPr>
            <w:tcW w:w="921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4DCBAB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304 </w:t>
            </w:r>
          </w:p>
          <w:p w14:paraId="32F425F2" w14:textId="4796654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9)</w:t>
            </w:r>
          </w:p>
        </w:tc>
        <w:tc>
          <w:tcPr>
            <w:tcW w:w="975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B608D7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14</w:t>
            </w:r>
          </w:p>
          <w:p w14:paraId="222075FC" w14:textId="6FB76FB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</w:t>
            </w:r>
            <w:r w:rsidR="00960FEC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21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25B1744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B9879ED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63FB82F5" w14:textId="77777777" w:rsidTr="00670255">
        <w:trPr>
          <w:jc w:val="center"/>
        </w:trPr>
        <w:tc>
          <w:tcPr>
            <w:tcW w:w="1294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7F96846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picture number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622068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94</w:t>
            </w:r>
          </w:p>
          <w:p w14:paraId="7261D66A" w14:textId="6B45980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75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E6B8B2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59</w:t>
            </w:r>
          </w:p>
          <w:p w14:paraId="6EC55D1B" w14:textId="67E6D2A8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491D92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A43BECD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22CB9A81" w14:textId="77777777" w:rsidTr="00670255">
        <w:trPr>
          <w:jc w:val="center"/>
        </w:trPr>
        <w:tc>
          <w:tcPr>
            <w:tcW w:w="1294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2DBCB98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number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51E50D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7106B5F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BF413D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88</w:t>
            </w:r>
          </w:p>
          <w:p w14:paraId="6DAA3AE1" w14:textId="1D2C7031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9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6A1BBC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08</w:t>
            </w:r>
          </w:p>
          <w:p w14:paraId="75ADACD0" w14:textId="4CD8D6A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0381A423" w14:textId="77777777" w:rsidTr="00670255">
        <w:trPr>
          <w:jc w:val="center"/>
        </w:trPr>
        <w:tc>
          <w:tcPr>
            <w:tcW w:w="1294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7F312E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length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32982D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A8E027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501998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496 </w:t>
            </w:r>
          </w:p>
          <w:p w14:paraId="496C7589" w14:textId="35AE954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2)</w:t>
            </w:r>
          </w:p>
        </w:tc>
        <w:tc>
          <w:tcPr>
            <w:tcW w:w="889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0E5F54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175 </w:t>
            </w:r>
          </w:p>
          <w:p w14:paraId="70FF0C24" w14:textId="05A0FCB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6)</w:t>
            </w:r>
          </w:p>
        </w:tc>
      </w:tr>
      <w:tr w:rsidR="005C76AA" w14:paraId="1F591491" w14:textId="77777777" w:rsidTr="00670255">
        <w:trPr>
          <w:jc w:val="center"/>
        </w:trPr>
        <w:tc>
          <w:tcPr>
            <w:tcW w:w="1294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F828B4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sentiment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E264EAD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EA536E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338706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667 </w:t>
            </w:r>
          </w:p>
          <w:p w14:paraId="173DA8AB" w14:textId="0C0BB60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5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9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37C5BE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732 </w:t>
            </w:r>
          </w:p>
          <w:p w14:paraId="44DE4DBD" w14:textId="3851D659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46)</w:t>
            </w:r>
          </w:p>
        </w:tc>
      </w:tr>
      <w:tr w:rsidR="005C76AA" w14:paraId="710D32E9" w14:textId="77777777" w:rsidTr="00670255">
        <w:trPr>
          <w:jc w:val="center"/>
        </w:trPr>
        <w:tc>
          <w:tcPr>
            <w:tcW w:w="1294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776CE66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age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3D9031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506 </w:t>
            </w:r>
          </w:p>
          <w:p w14:paraId="17582947" w14:textId="3698DE9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75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C344AC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070 </w:t>
            </w:r>
          </w:p>
          <w:p w14:paraId="6D269BA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2)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D2E0ED6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38</w:t>
            </w:r>
          </w:p>
          <w:p w14:paraId="6AFC185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2)</w:t>
            </w:r>
          </w:p>
        </w:tc>
        <w:tc>
          <w:tcPr>
            <w:tcW w:w="889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43F5B8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739 </w:t>
            </w:r>
          </w:p>
          <w:p w14:paraId="6DA86A9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6)</w:t>
            </w:r>
          </w:p>
        </w:tc>
      </w:tr>
      <w:tr w:rsidR="005C76AA" w14:paraId="4ADCF6ED" w14:textId="77777777" w:rsidTr="00670255">
        <w:trPr>
          <w:jc w:val="center"/>
        </w:trPr>
        <w:tc>
          <w:tcPr>
            <w:tcW w:w="1294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26706C3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gender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57B32E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667 </w:t>
            </w:r>
          </w:p>
          <w:p w14:paraId="425C3CAE" w14:textId="219FFA8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</w:t>
            </w:r>
            <w:r w:rsidR="00960FEC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75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790AF9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691 </w:t>
            </w:r>
          </w:p>
          <w:p w14:paraId="34ADC9B1" w14:textId="115C002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9)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A1F52D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921 </w:t>
            </w:r>
          </w:p>
          <w:p w14:paraId="6EBA874E" w14:textId="117F184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960FEC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9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4E59CD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127 </w:t>
            </w:r>
          </w:p>
          <w:p w14:paraId="77BDE3E6" w14:textId="53D377D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3)</w:t>
            </w:r>
          </w:p>
        </w:tc>
      </w:tr>
      <w:tr w:rsidR="005C76AA" w14:paraId="69F04413" w14:textId="77777777" w:rsidTr="00670255">
        <w:trPr>
          <w:jc w:val="center"/>
        </w:trPr>
        <w:tc>
          <w:tcPr>
            <w:tcW w:w="1294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9F9AC0E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eficiary indicator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A4A534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330 </w:t>
            </w:r>
          </w:p>
          <w:p w14:paraId="30699B7E" w14:textId="72AA673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4)</w:t>
            </w:r>
          </w:p>
        </w:tc>
        <w:tc>
          <w:tcPr>
            <w:tcW w:w="975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E7EFC4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045 </w:t>
            </w:r>
          </w:p>
          <w:p w14:paraId="48A1F368" w14:textId="0E45EA6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</w:t>
            </w:r>
            <w:r w:rsidR="00960FEC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2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803CA0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188 </w:t>
            </w:r>
          </w:p>
          <w:p w14:paraId="146A41F1" w14:textId="2B3ECB1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</w:t>
            </w:r>
            <w:r w:rsidR="00960FEC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9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B70746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11</w:t>
            </w:r>
          </w:p>
          <w:p w14:paraId="342E293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45)</w:t>
            </w:r>
          </w:p>
        </w:tc>
      </w:tr>
    </w:tbl>
    <w:p w14:paraId="41707AF9" w14:textId="0BE1D049" w:rsidR="005C76AA" w:rsidRDefault="003E7D5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</w:t>
      </w:r>
      <w:r>
        <w:rPr>
          <w:rFonts w:ascii="Times New Roman" w:eastAsia="Times New Roman" w:hAnsi="Times New Roman" w:cs="Times New Roman"/>
        </w:rPr>
        <w:t xml:space="preserve">Table 5 presents regression results for visual and progress affordance models (Models 4–5) with success ratio as the dependent variable. </w:t>
      </w:r>
      <w:r>
        <w:rPr>
          <w:rFonts w:ascii="Times New Roman" w:hAnsi="Times New Roman" w:cs="Times New Roman" w:hint="eastAsia"/>
        </w:rPr>
        <w:t xml:space="preserve">b. </w:t>
      </w:r>
      <w:r>
        <w:rPr>
          <w:rFonts w:ascii="Times New Roman" w:eastAsia="Times New Roman" w:hAnsi="Times New Roman" w:cs="Times New Roman"/>
        </w:rPr>
        <w:t xml:space="preserve">T-values are reported with p-values in parentheses. </w:t>
      </w:r>
      <w:r>
        <w:rPr>
          <w:rFonts w:ascii="Times New Roman" w:hAnsi="Times New Roman" w:cs="Times New Roman" w:hint="eastAsia"/>
        </w:rPr>
        <w:t xml:space="preserve">c. </w:t>
      </w:r>
      <w:r>
        <w:rPr>
          <w:rFonts w:ascii="Times New Roman" w:eastAsia="Times New Roman" w:hAnsi="Times New Roman" w:cs="Times New Roman"/>
        </w:rPr>
        <w:t xml:space="preserve">Model (a) shows the main effects, while Model (c) replicates Model (a) on filtered data, excluding fully successful cases to assess robustness. </w:t>
      </w:r>
    </w:p>
    <w:p w14:paraId="132A75C8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EF52C88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EBA440E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AD1C772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6CDD2BB7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BE2FA5F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DAC081F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BC05F9B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E20AF0C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6E85539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A1A3AE8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3B52AFE5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6E32C752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2D157A8B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2C0AF3C0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3B35CAA4" w14:textId="77777777" w:rsidR="005C76AA" w:rsidRDefault="005C76AA">
      <w:pPr>
        <w:jc w:val="both"/>
        <w:rPr>
          <w:rFonts w:ascii="Times New Roman" w:hAnsi="Times New Roman" w:cs="Times New Roman"/>
        </w:rPr>
      </w:pPr>
    </w:p>
    <w:p w14:paraId="652D6318" w14:textId="77777777" w:rsidR="00670255" w:rsidRDefault="00670255">
      <w:pPr>
        <w:jc w:val="both"/>
        <w:rPr>
          <w:rFonts w:ascii="Times New Roman" w:hAnsi="Times New Roman" w:cs="Times New Roman"/>
        </w:rPr>
      </w:pPr>
    </w:p>
    <w:p w14:paraId="3519D293" w14:textId="77777777" w:rsidR="00670255" w:rsidRPr="00670255" w:rsidRDefault="00670255">
      <w:pPr>
        <w:jc w:val="both"/>
        <w:rPr>
          <w:rFonts w:ascii="Times New Roman" w:hAnsi="Times New Roman" w:cs="Times New Roman"/>
        </w:rPr>
      </w:pPr>
    </w:p>
    <w:p w14:paraId="19ABD0C5" w14:textId="55F911D4" w:rsidR="005C76AA" w:rsidRDefault="003212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ression Results with Sensitivity Analysis for Success Ratio (Model 6)</w:t>
      </w:r>
    </w:p>
    <w:tbl>
      <w:tblPr>
        <w:tblStyle w:val="ab"/>
        <w:tblW w:w="5000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435"/>
        <w:gridCol w:w="2444"/>
        <w:gridCol w:w="2587"/>
      </w:tblGrid>
      <w:tr w:rsidR="005C76AA" w14:paraId="583EB6A4" w14:textId="77777777" w:rsidTr="00670255">
        <w:trPr>
          <w:jc w:val="center"/>
        </w:trPr>
        <w:tc>
          <w:tcPr>
            <w:tcW w:w="2028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CB36" w14:textId="77777777" w:rsidR="005C76AA" w:rsidRDefault="005C76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3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EA4D8E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6a</w:t>
            </w:r>
          </w:p>
        </w:tc>
        <w:tc>
          <w:tcPr>
            <w:tcW w:w="1528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522846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6c</w:t>
            </w:r>
          </w:p>
        </w:tc>
      </w:tr>
      <w:tr w:rsidR="005C76AA" w14:paraId="2992EE1E" w14:textId="77777777" w:rsidTr="00670255">
        <w:trPr>
          <w:jc w:val="center"/>
        </w:trPr>
        <w:tc>
          <w:tcPr>
            <w:tcW w:w="2028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8F18D23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rrative length</w:t>
            </w:r>
          </w:p>
        </w:tc>
        <w:tc>
          <w:tcPr>
            <w:tcW w:w="1443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5C0769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88</w:t>
            </w:r>
          </w:p>
          <w:p w14:paraId="23918673" w14:textId="2301D80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7)</w:t>
            </w:r>
          </w:p>
        </w:tc>
        <w:tc>
          <w:tcPr>
            <w:tcW w:w="1528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0DFA13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68</w:t>
            </w:r>
          </w:p>
          <w:p w14:paraId="3E38F16E" w14:textId="18C9072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4)</w:t>
            </w:r>
          </w:p>
        </w:tc>
      </w:tr>
      <w:tr w:rsidR="005C76AA" w14:paraId="5D301596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4C5B09F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rrative demographic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F156E5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5</w:t>
            </w:r>
          </w:p>
          <w:p w14:paraId="64362038" w14:textId="7324BDC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09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B7EFBC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3</w:t>
            </w:r>
          </w:p>
          <w:p w14:paraId="218DEFAA" w14:textId="6392891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18)</w:t>
            </w:r>
          </w:p>
        </w:tc>
      </w:tr>
      <w:tr w:rsidR="005C76AA" w14:paraId="3AF9BA20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8B90A9D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rrative valence words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DD8EAD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85</w:t>
            </w:r>
          </w:p>
          <w:p w14:paraId="55B5668F" w14:textId="07A1F79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5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B2C67D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62</w:t>
            </w:r>
          </w:p>
          <w:p w14:paraId="6198B8E3" w14:textId="6BA3691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3</w:t>
            </w:r>
            <w:r w:rsidR="00960FEC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396FF60A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966396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rrative degree words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1B55E8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4</w:t>
            </w:r>
          </w:p>
          <w:p w14:paraId="25F8B577" w14:textId="7702808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2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1566E3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82</w:t>
            </w:r>
          </w:p>
          <w:p w14:paraId="7BCE6E72" w14:textId="36097C4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70)</w:t>
            </w:r>
          </w:p>
        </w:tc>
      </w:tr>
      <w:tr w:rsidR="005C76AA" w14:paraId="1358A11A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73EA365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rrative degree score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90F114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8</w:t>
            </w:r>
          </w:p>
          <w:p w14:paraId="3217152E" w14:textId="24F29E4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93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A94629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92</w:t>
            </w:r>
          </w:p>
          <w:p w14:paraId="69985097" w14:textId="0AAE800E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9</w:t>
            </w:r>
            <w:r w:rsidR="00960FEC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27DFA1D0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A2919AB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ject description picture number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5CA89F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94</w:t>
            </w:r>
          </w:p>
          <w:p w14:paraId="661AADB4" w14:textId="63735B6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1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886B35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578</w:t>
            </w:r>
          </w:p>
          <w:p w14:paraId="529B38D2" w14:textId="5B86286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56)</w:t>
            </w:r>
          </w:p>
        </w:tc>
      </w:tr>
      <w:tr w:rsidR="005C76AA" w14:paraId="1C0B2453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94F7404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picture number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82293E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09</w:t>
            </w:r>
          </w:p>
          <w:p w14:paraId="31918FBD" w14:textId="44C7E04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91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84418A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3</w:t>
            </w:r>
          </w:p>
          <w:p w14:paraId="2773AEF1" w14:textId="42F4428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</w:t>
            </w:r>
            <w:r w:rsidR="00960FEC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15F0E453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27D56A5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number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D71F79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44</w:t>
            </w:r>
          </w:p>
          <w:p w14:paraId="28355605" w14:textId="2FAA535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960FEC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131CDB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92</w:t>
            </w:r>
          </w:p>
          <w:p w14:paraId="0EACCAE8" w14:textId="344B55CB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1)</w:t>
            </w:r>
          </w:p>
        </w:tc>
      </w:tr>
      <w:tr w:rsidR="005C76AA" w14:paraId="057DC1F9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57406E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length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F3A12C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399</w:t>
            </w:r>
          </w:p>
          <w:p w14:paraId="51EF38FA" w14:textId="492720E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9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169C31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63</w:t>
            </w:r>
          </w:p>
          <w:p w14:paraId="316EDF6A" w14:textId="7D25A3FD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87)</w:t>
            </w:r>
          </w:p>
        </w:tc>
      </w:tr>
      <w:tr w:rsidR="005C76AA" w14:paraId="09A64D59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487267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sentiment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FDBF8EE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551</w:t>
            </w:r>
          </w:p>
          <w:p w14:paraId="04E97770" w14:textId="281126F5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58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B97C74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462</w:t>
            </w:r>
          </w:p>
          <w:p w14:paraId="58C49C20" w14:textId="35105D32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64)</w:t>
            </w:r>
          </w:p>
        </w:tc>
      </w:tr>
      <w:tr w:rsidR="005C76AA" w14:paraId="749F645E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BF1FB04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age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D379E5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029 </w:t>
            </w:r>
          </w:p>
          <w:p w14:paraId="79C18FC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3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1B56C8F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3.043 </w:t>
            </w:r>
          </w:p>
          <w:p w14:paraId="7812645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2)</w:t>
            </w:r>
          </w:p>
        </w:tc>
      </w:tr>
      <w:tr w:rsidR="005C76AA" w14:paraId="1AD5FC75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1DA6E8D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 gender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3CFC93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1.612</w:t>
            </w:r>
          </w:p>
          <w:p w14:paraId="65668949" w14:textId="4FD418F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1</w:t>
            </w:r>
            <w:r w:rsidR="00960FEC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9AD949B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760 </w:t>
            </w:r>
          </w:p>
          <w:p w14:paraId="032AC50C" w14:textId="16CF62E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960FEC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2C6CA97D" w14:textId="77777777" w:rsidTr="00670255">
        <w:trPr>
          <w:jc w:val="center"/>
        </w:trPr>
        <w:tc>
          <w:tcPr>
            <w:tcW w:w="20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E42D698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eficiary indicator</w:t>
            </w:r>
          </w:p>
        </w:tc>
        <w:tc>
          <w:tcPr>
            <w:tcW w:w="144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52F57A5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174 </w:t>
            </w:r>
          </w:p>
          <w:p w14:paraId="044200EE" w14:textId="2D10F15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24)</w:t>
            </w:r>
          </w:p>
        </w:tc>
        <w:tc>
          <w:tcPr>
            <w:tcW w:w="1528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32A4F79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950 </w:t>
            </w:r>
          </w:p>
          <w:p w14:paraId="3937CAD2" w14:textId="7E0822E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5)</w:t>
            </w:r>
          </w:p>
        </w:tc>
      </w:tr>
    </w:tbl>
    <w:p w14:paraId="5FAEFA06" w14:textId="27358B5E" w:rsidR="005C76AA" w:rsidRDefault="003E7D5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</w:t>
      </w:r>
      <w:r>
        <w:rPr>
          <w:rFonts w:ascii="Times New Roman" w:eastAsia="Times New Roman" w:hAnsi="Times New Roman" w:cs="Times New Roman"/>
        </w:rPr>
        <w:t xml:space="preserve">Table 6 presents regression results for overall model 6 with success ratio as the dependent variable. </w:t>
      </w:r>
      <w:r>
        <w:rPr>
          <w:rFonts w:ascii="Times New Roman" w:hAnsi="Times New Roman" w:cs="Times New Roman" w:hint="eastAsia"/>
        </w:rPr>
        <w:t xml:space="preserve">b. </w:t>
      </w:r>
      <w:r>
        <w:rPr>
          <w:rFonts w:ascii="Times New Roman" w:eastAsia="Times New Roman" w:hAnsi="Times New Roman" w:cs="Times New Roman"/>
        </w:rPr>
        <w:t xml:space="preserve">T-values are reported with p-values in parentheses. </w:t>
      </w:r>
      <w:r>
        <w:rPr>
          <w:rFonts w:ascii="Times New Roman" w:hAnsi="Times New Roman" w:cs="Times New Roman" w:hint="eastAsia"/>
        </w:rPr>
        <w:t xml:space="preserve">c. </w:t>
      </w:r>
      <w:r>
        <w:rPr>
          <w:rFonts w:ascii="Times New Roman" w:eastAsia="Times New Roman" w:hAnsi="Times New Roman" w:cs="Times New Roman"/>
        </w:rPr>
        <w:t xml:space="preserve">Model (a) shows the main effects, while Model (c) replicates Model (a) on filtered data, excluding fully successful cases to assess robustness. </w:t>
      </w:r>
    </w:p>
    <w:p w14:paraId="56BA9B4F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FE50B74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20F52E3E" w14:textId="77777777" w:rsidR="005C76AA" w:rsidRPr="003E7D5F" w:rsidRDefault="005C76AA">
      <w:pPr>
        <w:jc w:val="both"/>
        <w:rPr>
          <w:rFonts w:ascii="Times New Roman" w:eastAsia="Times New Roman" w:hAnsi="Times New Roman" w:cs="Times New Roman"/>
        </w:rPr>
      </w:pPr>
    </w:p>
    <w:p w14:paraId="78FBD6D6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06DD988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13F381B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31584DD5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23AEBF0B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01E3DA99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D45CBA4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9A224EE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C6F7A7A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BBA871D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DDE59D9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629AC66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37C7CBB4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06DE7B9B" w14:textId="4F2DCBDB" w:rsidR="005C76AA" w:rsidRDefault="003212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ignificant Interaction Effects for Success Ratio</w:t>
      </w:r>
    </w:p>
    <w:tbl>
      <w:tblPr>
        <w:tblStyle w:val="ac"/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830"/>
        <w:gridCol w:w="1879"/>
        <w:gridCol w:w="1879"/>
        <w:gridCol w:w="1878"/>
      </w:tblGrid>
      <w:tr w:rsidR="005C76AA" w14:paraId="2343BBE2" w14:textId="77777777" w:rsidTr="00670255">
        <w:trPr>
          <w:tblHeader/>
        </w:trPr>
        <w:tc>
          <w:tcPr>
            <w:tcW w:w="1671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9A2A" w14:textId="77777777" w:rsidR="005C76AA" w:rsidRDefault="005C76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67F013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1</w:t>
            </w:r>
          </w:p>
        </w:tc>
        <w:tc>
          <w:tcPr>
            <w:tcW w:w="1110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15E918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3</w:t>
            </w:r>
          </w:p>
        </w:tc>
        <w:tc>
          <w:tcPr>
            <w:tcW w:w="1110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4015C6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4</w:t>
            </w:r>
          </w:p>
        </w:tc>
      </w:tr>
      <w:tr w:rsidR="005C76AA" w14:paraId="463B87E8" w14:textId="77777777" w:rsidTr="00670255">
        <w:tc>
          <w:tcPr>
            <w:tcW w:w="1671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88B915C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gender</w:t>
            </w:r>
          </w:p>
          <w:p w14:paraId="1D546279" w14:textId="77777777" w:rsidR="005C76AA" w:rsidRDefault="005C76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Borders>
              <w:top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9526CB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54</w:t>
            </w:r>
          </w:p>
          <w:p w14:paraId="7A224BA6" w14:textId="79EB47F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02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0BD19F7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199D98B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0091257A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4D9A406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gender:patient gender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C7664BA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493 </w:t>
            </w:r>
          </w:p>
          <w:p w14:paraId="450318CC" w14:textId="5233C0D1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1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2DB332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E4678B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76F2903A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B576082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length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21E34FE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BE3CA7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358 </w:t>
            </w:r>
          </w:p>
          <w:p w14:paraId="0CDA268C" w14:textId="2678EAB8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BB4046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8058601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24E9BC48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294064B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negative words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3C24397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EA7B14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030 </w:t>
            </w:r>
          </w:p>
          <w:p w14:paraId="2247C356" w14:textId="07D151B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4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61D80F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0DF28EBE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5E8D83E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ge:story length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0BCA44E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FF81FC0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496 </w:t>
            </w:r>
          </w:p>
          <w:p w14:paraId="0CE6D34F" w14:textId="0437934D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1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E4526EA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7FE68EA1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D5AB730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 age:story negative words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C326DB4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5A74DE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4</w:t>
            </w:r>
          </w:p>
          <w:p w14:paraId="7E63B97B" w14:textId="631A939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BB4046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2CF907B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217167AF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AFAAF6C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length:story positive words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E28A2A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7F54B31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2.041 </w:t>
            </w:r>
          </w:p>
          <w:p w14:paraId="2852852C" w14:textId="0D9CDE8D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4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0CBB1D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6AD5631D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6A3665E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negative words:story positive words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59ACF33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F0B8558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038 </w:t>
            </w:r>
          </w:p>
          <w:p w14:paraId="280770CD" w14:textId="561280C4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4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07F3307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7A361CE2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7484BFE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negative words</w:t>
            </w:r>
          </w:p>
          <w:p w14:paraId="4B981DDF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:story degree words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5BEE29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708320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7</w:t>
            </w:r>
          </w:p>
          <w:p w14:paraId="0074B2C1" w14:textId="1EE2CC3A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03)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7FA5907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628D6E25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8FF106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ry negative words :story degree score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C25699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250400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22</w:t>
            </w:r>
          </w:p>
          <w:p w14:paraId="5BB4867C" w14:textId="7DC18B8F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.0</w:t>
            </w:r>
            <w:r w:rsidR="00BB404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7982342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76AA" w14:paraId="2CEB72E9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6C7731B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picture number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C97C1B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4EEE9A3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4C85E47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959 </w:t>
            </w:r>
          </w:p>
          <w:p w14:paraId="479B53D2" w14:textId="0513D986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5)</w:t>
            </w:r>
          </w:p>
        </w:tc>
      </w:tr>
      <w:tr w:rsidR="005C76AA" w14:paraId="33A75FA6" w14:textId="77777777" w:rsidTr="00670255">
        <w:trPr>
          <w:trHeight w:val="684"/>
        </w:trPr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FA42364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 picture number :patient age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6EEAFDC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DDD6069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0C8A604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04</w:t>
            </w:r>
          </w:p>
          <w:p w14:paraId="1C95A353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45)</w:t>
            </w:r>
          </w:p>
        </w:tc>
      </w:tr>
      <w:tr w:rsidR="005C76AA" w14:paraId="48E0FC51" w14:textId="77777777" w:rsidTr="00670255">
        <w:tc>
          <w:tcPr>
            <w:tcW w:w="1671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70D3B7F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picture number:beneficiary indicator</w:t>
            </w: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1B048F6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2EBC655" w14:textId="77777777" w:rsidR="005C76AA" w:rsidRDefault="005C76A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1A2470D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62</w:t>
            </w:r>
          </w:p>
          <w:p w14:paraId="030A9ACA" w14:textId="658CA4CC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B4046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BB4046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7A3C8D76" w14:textId="7CC2629A" w:rsidR="005C76AA" w:rsidRDefault="003E7D5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</w:t>
      </w:r>
      <w:r>
        <w:rPr>
          <w:rFonts w:ascii="Times New Roman" w:eastAsia="Times New Roman" w:hAnsi="Times New Roman" w:cs="Times New Roman"/>
        </w:rPr>
        <w:t xml:space="preserve">T-values reported; p-values in parentheses. </w:t>
      </w:r>
      <w:r>
        <w:rPr>
          <w:rFonts w:ascii="Times New Roman" w:hAnsi="Times New Roman" w:cs="Times New Roman" w:hint="eastAsia"/>
        </w:rPr>
        <w:t xml:space="preserve">b. </w:t>
      </w:r>
      <w:r>
        <w:rPr>
          <w:rFonts w:ascii="Times New Roman" w:eastAsia="Times New Roman" w:hAnsi="Times New Roman" w:cs="Times New Roman"/>
        </w:rPr>
        <w:t>No significant predictors in Models 2 and 5.</w:t>
      </w:r>
    </w:p>
    <w:p w14:paraId="000BD724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61492983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ECA7197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7747DA7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B055AAA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7741448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3B3AF6E8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601EF9B9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F5F0713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3C359B8" w14:textId="77777777" w:rsidR="005C76AA" w:rsidRDefault="005C76AA">
      <w:pPr>
        <w:jc w:val="both"/>
        <w:rPr>
          <w:rFonts w:ascii="Times New Roman" w:hAnsi="Times New Roman" w:cs="Times New Roman"/>
        </w:rPr>
      </w:pPr>
    </w:p>
    <w:p w14:paraId="101C41DE" w14:textId="77777777" w:rsidR="00670255" w:rsidRDefault="00670255">
      <w:pPr>
        <w:jc w:val="both"/>
        <w:rPr>
          <w:rFonts w:ascii="Times New Roman" w:hAnsi="Times New Roman" w:cs="Times New Roman"/>
        </w:rPr>
      </w:pPr>
    </w:p>
    <w:p w14:paraId="4F5ED72F" w14:textId="77777777" w:rsidR="00670255" w:rsidRDefault="00670255">
      <w:pPr>
        <w:jc w:val="both"/>
        <w:rPr>
          <w:rFonts w:ascii="Times New Roman" w:hAnsi="Times New Roman" w:cs="Times New Roman"/>
        </w:rPr>
      </w:pPr>
    </w:p>
    <w:p w14:paraId="24E96061" w14:textId="77777777" w:rsidR="00670255" w:rsidRPr="00670255" w:rsidRDefault="00670255">
      <w:pPr>
        <w:jc w:val="both"/>
        <w:rPr>
          <w:rFonts w:ascii="Times New Roman" w:hAnsi="Times New Roman" w:cs="Times New Roman"/>
        </w:rPr>
      </w:pPr>
    </w:p>
    <w:p w14:paraId="3855B133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4A7BC4B3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0935D255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70D2CF68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626BC263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5B0D48AC" w14:textId="2AF2623B" w:rsidR="005C76AA" w:rsidRDefault="003212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7190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actions Affecting Success Indicator</w:t>
      </w:r>
    </w:p>
    <w:tbl>
      <w:tblPr>
        <w:tblStyle w:val="ad"/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448"/>
        <w:gridCol w:w="4018"/>
      </w:tblGrid>
      <w:tr w:rsidR="005C76AA" w14:paraId="51B3102A" w14:textId="77777777" w:rsidTr="00670255">
        <w:trPr>
          <w:tblHeader/>
        </w:trPr>
        <w:tc>
          <w:tcPr>
            <w:tcW w:w="2627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E03A" w14:textId="77777777" w:rsidR="005C76AA" w:rsidRDefault="005C76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73" w:type="pc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B0BE09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odel 5 </w:t>
            </w:r>
          </w:p>
        </w:tc>
      </w:tr>
      <w:tr w:rsidR="005C76AA" w14:paraId="142579A0" w14:textId="77777777" w:rsidTr="00670255">
        <w:tc>
          <w:tcPr>
            <w:tcW w:w="2627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D7FEDE7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sentiment</w:t>
            </w:r>
          </w:p>
        </w:tc>
        <w:tc>
          <w:tcPr>
            <w:tcW w:w="237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FD69E2C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54</w:t>
            </w:r>
          </w:p>
          <w:p w14:paraId="377EBD00" w14:textId="5F9B0C03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1)</w:t>
            </w:r>
          </w:p>
        </w:tc>
      </w:tr>
      <w:tr w:rsidR="005C76AA" w14:paraId="69B6E694" w14:textId="77777777" w:rsidTr="00670255">
        <w:tc>
          <w:tcPr>
            <w:tcW w:w="2627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7CB7B3AE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eficiary indicator</w:t>
            </w:r>
          </w:p>
        </w:tc>
        <w:tc>
          <w:tcPr>
            <w:tcW w:w="237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E75222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.3.487 </w:t>
            </w:r>
          </w:p>
          <w:p w14:paraId="5EAB3902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01)</w:t>
            </w:r>
          </w:p>
        </w:tc>
      </w:tr>
      <w:tr w:rsidR="005C76AA" w14:paraId="252A21A4" w14:textId="77777777" w:rsidTr="00670255">
        <w:tc>
          <w:tcPr>
            <w:tcW w:w="2627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8B8A857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number</w:t>
            </w:r>
          </w:p>
          <w:p w14:paraId="4F1ECCA6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:beneficiary indicator</w:t>
            </w:r>
          </w:p>
        </w:tc>
        <w:tc>
          <w:tcPr>
            <w:tcW w:w="237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B9DDB3D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50</w:t>
            </w:r>
          </w:p>
          <w:p w14:paraId="21F09252" w14:textId="5A28AA2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BB4046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.00</w:t>
            </w:r>
            <w:r w:rsidR="00BB4046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C76AA" w14:paraId="6838BB19" w14:textId="77777777" w:rsidTr="00670255">
        <w:tc>
          <w:tcPr>
            <w:tcW w:w="2627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5C595FDA" w14:textId="77777777" w:rsidR="005C76AA" w:rsidRDefault="003212C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 sentiment:beneficiary indicator</w:t>
            </w:r>
          </w:p>
        </w:tc>
        <w:tc>
          <w:tcPr>
            <w:tcW w:w="2373" w:type="pct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6BBF0EC7" w14:textId="77777777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4</w:t>
            </w:r>
          </w:p>
          <w:p w14:paraId="1BA6C74E" w14:textId="65138210" w:rsidR="005C76AA" w:rsidRDefault="003212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.0</w:t>
            </w:r>
            <w:r w:rsidR="00BB4046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636E9E06" w14:textId="77777777" w:rsidR="005C76AA" w:rsidRDefault="003212CD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-values reported; p-values in parentheses. No significant predictors in Model 4.</w:t>
      </w:r>
    </w:p>
    <w:p w14:paraId="25B13442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1A2E86EB" w14:textId="77777777" w:rsidR="005C76AA" w:rsidRDefault="005C76AA">
      <w:pPr>
        <w:jc w:val="both"/>
        <w:rPr>
          <w:rFonts w:ascii="Times New Roman" w:eastAsia="Times New Roman" w:hAnsi="Times New Roman" w:cs="Times New Roman"/>
        </w:rPr>
      </w:pPr>
    </w:p>
    <w:p w14:paraId="05FAAF08" w14:textId="77777777" w:rsidR="005C76AA" w:rsidRPr="00670255" w:rsidRDefault="005C76AA">
      <w:pPr>
        <w:jc w:val="both"/>
        <w:rPr>
          <w:rFonts w:ascii="Times New Roman" w:eastAsia="Times New Roman" w:hAnsi="Times New Roman" w:cs="Times New Roman"/>
        </w:rPr>
      </w:pPr>
    </w:p>
    <w:sectPr w:rsidR="005C76AA" w:rsidRPr="00670255">
      <w:pgSz w:w="11906" w:h="16838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20D38" w14:textId="77777777" w:rsidR="00FE0F5D" w:rsidRDefault="00FE0F5D" w:rsidP="00670255">
      <w:r>
        <w:separator/>
      </w:r>
    </w:p>
  </w:endnote>
  <w:endnote w:type="continuationSeparator" w:id="0">
    <w:p w14:paraId="40B71A85" w14:textId="77777777" w:rsidR="00FE0F5D" w:rsidRDefault="00FE0F5D" w:rsidP="00670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65176" w14:textId="77777777" w:rsidR="00FE0F5D" w:rsidRDefault="00FE0F5D" w:rsidP="00670255">
      <w:r>
        <w:separator/>
      </w:r>
    </w:p>
  </w:footnote>
  <w:footnote w:type="continuationSeparator" w:id="0">
    <w:p w14:paraId="428D5D1A" w14:textId="77777777" w:rsidR="00FE0F5D" w:rsidRDefault="00FE0F5D" w:rsidP="00670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6AA"/>
    <w:rsid w:val="000E74E6"/>
    <w:rsid w:val="00240CD6"/>
    <w:rsid w:val="002E3463"/>
    <w:rsid w:val="003212CD"/>
    <w:rsid w:val="003E7D5F"/>
    <w:rsid w:val="005C76AA"/>
    <w:rsid w:val="00670255"/>
    <w:rsid w:val="006F7183"/>
    <w:rsid w:val="0073250D"/>
    <w:rsid w:val="00742ACF"/>
    <w:rsid w:val="00960FEC"/>
    <w:rsid w:val="00A740AE"/>
    <w:rsid w:val="00BB4046"/>
    <w:rsid w:val="00C93F47"/>
    <w:rsid w:val="00CA795D"/>
    <w:rsid w:val="00CC223C"/>
    <w:rsid w:val="00DB7E5D"/>
    <w:rsid w:val="00E47B55"/>
    <w:rsid w:val="00E551A4"/>
    <w:rsid w:val="00F71903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A8BD3A"/>
  <w15:docId w15:val="{A39255EE-44F1-49C9-B758-AF52E9BA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jc w:val="both"/>
    </w:pPr>
    <w:rPr>
      <w:b/>
      <w:sz w:val="26"/>
      <w:szCs w:val="26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02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2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2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25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E7D5F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B4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0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0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0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0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0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5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t5OCAWsV4MSt8NsRI1GVz5Dz0g==">CgMxLjA4AHIhMTl1U21fNE9tUGFoUS1WVWx0MEI5WDhVVkxaN2swRmV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333</Words>
  <Characters>760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yssa Molinaro</cp:lastModifiedBy>
  <cp:revision>11</cp:revision>
  <dcterms:created xsi:type="dcterms:W3CDTF">2025-07-07T01:03:00Z</dcterms:created>
  <dcterms:modified xsi:type="dcterms:W3CDTF">2025-09-1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76694-9fc7-496d-939b-f27b3e3521b8</vt:lpwstr>
  </property>
</Properties>
</file>